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093EE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B57B8DF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F5C31AE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EEAC4FD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F940396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C5A7DFC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6A02D59" w14:textId="77777777" w:rsidR="00C118D6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9F89276" w14:textId="77777777" w:rsidR="00C118D6" w:rsidRDefault="00C118D6" w:rsidP="00C118D6">
      <w:pPr>
        <w:jc w:val="center"/>
        <w:rPr>
          <w:b/>
          <w:sz w:val="28"/>
          <w:szCs w:val="28"/>
        </w:rPr>
      </w:pPr>
    </w:p>
    <w:p w14:paraId="10179EA0" w14:textId="77777777" w:rsidR="00C118D6" w:rsidRDefault="00C118D6" w:rsidP="00C118D6">
      <w:pPr>
        <w:jc w:val="center"/>
        <w:rPr>
          <w:b/>
          <w:sz w:val="28"/>
          <w:szCs w:val="28"/>
        </w:rPr>
      </w:pPr>
    </w:p>
    <w:p w14:paraId="752D06DC" w14:textId="77777777" w:rsidR="00C118D6" w:rsidRPr="00A83A98" w:rsidRDefault="00C118D6" w:rsidP="00C118D6">
      <w:pPr>
        <w:jc w:val="center"/>
        <w:rPr>
          <w:b/>
          <w:color w:val="000000" w:themeColor="text1"/>
          <w:sz w:val="28"/>
          <w:szCs w:val="28"/>
        </w:rPr>
      </w:pPr>
    </w:p>
    <w:p w14:paraId="5B6D229A" w14:textId="77777777" w:rsidR="00C118D6" w:rsidRPr="00A83A98" w:rsidRDefault="00C118D6" w:rsidP="00C118D6">
      <w:pPr>
        <w:jc w:val="center"/>
        <w:rPr>
          <w:b/>
          <w:color w:val="000000" w:themeColor="text1"/>
          <w:sz w:val="28"/>
          <w:szCs w:val="28"/>
        </w:rPr>
      </w:pPr>
      <w:r w:rsidRPr="00A83A98">
        <w:rPr>
          <w:b/>
          <w:color w:val="000000" w:themeColor="text1"/>
          <w:sz w:val="28"/>
          <w:szCs w:val="28"/>
        </w:rPr>
        <w:t>Supplementary Appendix 1</w:t>
      </w:r>
    </w:p>
    <w:p w14:paraId="04D55161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069FAB24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67540B2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4B3FC47B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8617806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E467A1C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0C76EA4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DEC8E21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71547E6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3674406F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4D8C229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A9D5E96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242631A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7E0C8A4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057E2083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52B1E87A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0E307494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3F50696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1A0AAADF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2649E296" w14:textId="77777777" w:rsidR="00C118D6" w:rsidRPr="00A83A98" w:rsidRDefault="00C118D6" w:rsidP="00C118D6">
      <w:pPr>
        <w:spacing w:line="360" w:lineRule="auto"/>
        <w:ind w:right="-61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7B866975" w14:textId="77777777" w:rsidR="00C118D6" w:rsidRPr="00A83A98" w:rsidRDefault="00C118D6" w:rsidP="00C118D6">
      <w:pPr>
        <w:adjustRightInd w:val="0"/>
        <w:spacing w:before="10" w:after="10"/>
        <w:rPr>
          <w:rFonts w:eastAsiaTheme="minorEastAsia"/>
          <w:b/>
          <w:bCs/>
          <w:color w:val="000000" w:themeColor="text1"/>
          <w:kern w:val="0"/>
          <w:sz w:val="24"/>
        </w:rPr>
      </w:pPr>
    </w:p>
    <w:p w14:paraId="6E88ACF4" w14:textId="77777777" w:rsidR="00C118D6" w:rsidRPr="00A83A98" w:rsidRDefault="00C118D6" w:rsidP="00C118D6">
      <w:pPr>
        <w:adjustRightInd w:val="0"/>
        <w:spacing w:before="10" w:after="10"/>
        <w:jc w:val="left"/>
        <w:rPr>
          <w:b/>
          <w:bCs/>
          <w:color w:val="000000" w:themeColor="text1"/>
          <w:sz w:val="24"/>
        </w:rPr>
      </w:pPr>
      <w:r w:rsidRPr="00A83A98">
        <w:rPr>
          <w:b/>
          <w:bCs/>
          <w:color w:val="000000" w:themeColor="text1"/>
          <w:sz w:val="24"/>
        </w:rPr>
        <w:lastRenderedPageBreak/>
        <w:t>Table S1. Baseline characteristics in patients with or without infection</w:t>
      </w:r>
    </w:p>
    <w:p w14:paraId="0C600BCC" w14:textId="77777777" w:rsidR="00C118D6" w:rsidRPr="00A83A98" w:rsidRDefault="00C118D6" w:rsidP="00C118D6">
      <w:pPr>
        <w:adjustRightInd w:val="0"/>
        <w:spacing w:before="10" w:after="10" w:line="480" w:lineRule="auto"/>
        <w:rPr>
          <w:b/>
          <w:bCs/>
          <w:color w:val="000000" w:themeColor="text1"/>
          <w:sz w:val="24"/>
        </w:rPr>
      </w:pPr>
      <w:r w:rsidRPr="00A83A98">
        <w:rPr>
          <w:b/>
          <w:bCs/>
          <w:color w:val="000000" w:themeColor="text1"/>
          <w:sz w:val="24"/>
        </w:rPr>
        <w:t>Table S2. Subtypes of infection according to NT-</w:t>
      </w:r>
      <w:proofErr w:type="spellStart"/>
      <w:r w:rsidRPr="00A83A98">
        <w:rPr>
          <w:b/>
          <w:bCs/>
          <w:color w:val="000000" w:themeColor="text1"/>
          <w:sz w:val="24"/>
        </w:rPr>
        <w:t>proBNP</w:t>
      </w:r>
      <w:proofErr w:type="spellEnd"/>
      <w:r w:rsidRPr="00A83A98">
        <w:rPr>
          <w:b/>
          <w:bCs/>
          <w:color w:val="000000" w:themeColor="text1"/>
          <w:sz w:val="24"/>
        </w:rPr>
        <w:t xml:space="preserve"> </w:t>
      </w:r>
      <w:proofErr w:type="spellStart"/>
      <w:r w:rsidRPr="00A83A98">
        <w:rPr>
          <w:b/>
          <w:bCs/>
          <w:color w:val="000000" w:themeColor="text1"/>
          <w:sz w:val="24"/>
        </w:rPr>
        <w:t>tertiles</w:t>
      </w:r>
      <w:proofErr w:type="spellEnd"/>
    </w:p>
    <w:p w14:paraId="5BB14E06" w14:textId="77777777" w:rsidR="00C118D6" w:rsidRPr="00A83A98" w:rsidRDefault="00C118D6" w:rsidP="00C118D6">
      <w:pPr>
        <w:adjustRightInd w:val="0"/>
        <w:spacing w:before="10" w:after="10" w:line="480" w:lineRule="auto"/>
        <w:jc w:val="center"/>
        <w:rPr>
          <w:b/>
          <w:bCs/>
          <w:color w:val="000000" w:themeColor="text1"/>
          <w:sz w:val="24"/>
        </w:rPr>
      </w:pPr>
    </w:p>
    <w:p w14:paraId="3C0B2FDF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143842E0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4D6A3C14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F8FA7A6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451F8A15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66012E5B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65C3405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2A44914A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238685D2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AC89D21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D410501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4269E7AE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3E9E2D6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6EB029C5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73F587C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43278DE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2F53C52D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3BC011BC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2753096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4D5DBC8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4B5D7A12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C20EC77" w14:textId="77777777" w:rsidR="00C118D6" w:rsidRPr="00A83A98" w:rsidRDefault="00C118D6" w:rsidP="00C118D6">
      <w:pPr>
        <w:adjustRightInd w:val="0"/>
        <w:spacing w:before="10" w:after="10"/>
        <w:jc w:val="center"/>
        <w:rPr>
          <w:b/>
          <w:bCs/>
          <w:color w:val="000000" w:themeColor="text1"/>
          <w:sz w:val="24"/>
        </w:rPr>
      </w:pPr>
      <w:r w:rsidRPr="00A83A98">
        <w:rPr>
          <w:b/>
          <w:bCs/>
          <w:color w:val="000000" w:themeColor="text1"/>
          <w:sz w:val="24"/>
        </w:rPr>
        <w:lastRenderedPageBreak/>
        <w:t>Table S1. Baseline characteristics in patients with or without infection</w:t>
      </w:r>
    </w:p>
    <w:p w14:paraId="761C6898" w14:textId="77777777" w:rsidR="00C118D6" w:rsidRPr="00A83A98" w:rsidRDefault="00C118D6" w:rsidP="00C118D6">
      <w:pPr>
        <w:adjustRightInd w:val="0"/>
        <w:spacing w:before="10" w:after="10"/>
        <w:jc w:val="center"/>
        <w:rPr>
          <w:color w:val="000000" w:themeColor="text1"/>
          <w:sz w:val="24"/>
        </w:rPr>
      </w:pPr>
    </w:p>
    <w:tbl>
      <w:tblPr>
        <w:tblW w:w="5193" w:type="pct"/>
        <w:tblInd w:w="-1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241"/>
        <w:gridCol w:w="2341"/>
        <w:gridCol w:w="2249"/>
        <w:gridCol w:w="1890"/>
      </w:tblGrid>
      <w:tr w:rsidR="00A83A98" w:rsidRPr="00A83A98" w14:paraId="1AA5FCF6" w14:textId="77777777" w:rsidTr="00FC5042">
        <w:trPr>
          <w:cantSplit/>
          <w:tblHeader/>
        </w:trPr>
        <w:tc>
          <w:tcPr>
            <w:tcW w:w="1667" w:type="pct"/>
            <w:tcBorders>
              <w:top w:val="single" w:sz="18" w:space="0" w:color="000000"/>
            </w:tcBorders>
            <w:shd w:val="clear" w:color="auto" w:fill="FFFFFF"/>
            <w:vAlign w:val="bottom"/>
          </w:tcPr>
          <w:p w14:paraId="3AE5877B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  <w:tc>
          <w:tcPr>
            <w:tcW w:w="1204" w:type="pct"/>
            <w:tcBorders>
              <w:top w:val="single" w:sz="18" w:space="0" w:color="000000"/>
            </w:tcBorders>
            <w:shd w:val="clear" w:color="auto" w:fill="FFFFFF"/>
          </w:tcPr>
          <w:p w14:paraId="128B41B1" w14:textId="77777777" w:rsidR="00C118D6" w:rsidRPr="00A83A98" w:rsidRDefault="00C118D6" w:rsidP="00713BA1">
            <w:pPr>
              <w:adjustRightInd w:val="0"/>
              <w:ind w:firstLineChars="900" w:firstLine="2160"/>
              <w:rPr>
                <w:color w:val="000000" w:themeColor="text1"/>
                <w:sz w:val="24"/>
              </w:rPr>
            </w:pPr>
          </w:p>
        </w:tc>
        <w:tc>
          <w:tcPr>
            <w:tcW w:w="1157" w:type="pct"/>
            <w:tcBorders>
              <w:top w:val="single" w:sz="18" w:space="0" w:color="000000"/>
            </w:tcBorders>
            <w:shd w:val="clear" w:color="auto" w:fill="FFFFFF"/>
            <w:vAlign w:val="bottom"/>
          </w:tcPr>
          <w:p w14:paraId="0363EC23" w14:textId="77777777" w:rsidR="00C118D6" w:rsidRPr="00A83A98" w:rsidRDefault="00C118D6" w:rsidP="00713BA1">
            <w:pPr>
              <w:adjustRightInd w:val="0"/>
              <w:ind w:firstLineChars="900" w:firstLine="2160"/>
              <w:rPr>
                <w:color w:val="000000" w:themeColor="text1"/>
                <w:sz w:val="24"/>
              </w:rPr>
            </w:pPr>
          </w:p>
        </w:tc>
        <w:tc>
          <w:tcPr>
            <w:tcW w:w="972" w:type="pct"/>
            <w:tcBorders>
              <w:top w:val="single" w:sz="18" w:space="0" w:color="000000"/>
            </w:tcBorders>
            <w:shd w:val="clear" w:color="auto" w:fill="FFFFFF"/>
          </w:tcPr>
          <w:p w14:paraId="2B669D1C" w14:textId="77777777" w:rsidR="00C118D6" w:rsidRPr="00A83A98" w:rsidRDefault="00C118D6" w:rsidP="00713BA1">
            <w:pPr>
              <w:adjustRightInd w:val="0"/>
              <w:ind w:firstLineChars="900" w:firstLine="2160"/>
              <w:rPr>
                <w:color w:val="000000" w:themeColor="text1"/>
                <w:sz w:val="24"/>
              </w:rPr>
            </w:pPr>
          </w:p>
        </w:tc>
      </w:tr>
      <w:tr w:rsidR="00A83A98" w:rsidRPr="00A83A98" w14:paraId="0470D31F" w14:textId="77777777" w:rsidTr="00FC5042">
        <w:trPr>
          <w:cantSplit/>
          <w:tblHeader/>
        </w:trPr>
        <w:tc>
          <w:tcPr>
            <w:tcW w:w="1667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6CE62F46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Variables</w:t>
            </w:r>
          </w:p>
        </w:tc>
        <w:tc>
          <w:tcPr>
            <w:tcW w:w="1204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14:paraId="55B07C53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Infection</w:t>
            </w:r>
          </w:p>
          <w:p w14:paraId="6E9E6B91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(n=182)</w:t>
            </w:r>
          </w:p>
        </w:tc>
        <w:tc>
          <w:tcPr>
            <w:tcW w:w="1157" w:type="pct"/>
            <w:tcBorders>
              <w:bottom w:val="single" w:sz="18" w:space="0" w:color="000000"/>
            </w:tcBorders>
            <w:shd w:val="clear" w:color="auto" w:fill="FFFFFF"/>
          </w:tcPr>
          <w:p w14:paraId="4E919DB3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Non-infection</w:t>
            </w:r>
          </w:p>
          <w:p w14:paraId="435BB7F7" w14:textId="77777777" w:rsidR="00C118D6" w:rsidRPr="00A83A98" w:rsidRDefault="00C118D6" w:rsidP="00713BA1">
            <w:pPr>
              <w:adjustRightInd w:val="0"/>
              <w:ind w:firstLineChars="200" w:firstLine="48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(n=477)</w:t>
            </w:r>
          </w:p>
        </w:tc>
        <w:tc>
          <w:tcPr>
            <w:tcW w:w="972" w:type="pct"/>
            <w:tcBorders>
              <w:bottom w:val="single" w:sz="18" w:space="0" w:color="000000"/>
            </w:tcBorders>
            <w:shd w:val="clear" w:color="auto" w:fill="FFFFFF"/>
          </w:tcPr>
          <w:p w14:paraId="30AD53B3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P-values</w:t>
            </w:r>
          </w:p>
        </w:tc>
      </w:tr>
      <w:tr w:rsidR="00A83A98" w:rsidRPr="00A83A98" w14:paraId="4E92EE81" w14:textId="77777777" w:rsidTr="00FC5042">
        <w:trPr>
          <w:cantSplit/>
        </w:trPr>
        <w:tc>
          <w:tcPr>
            <w:tcW w:w="1667" w:type="pct"/>
            <w:tcBorders>
              <w:top w:val="single" w:sz="18" w:space="0" w:color="000000"/>
            </w:tcBorders>
            <w:shd w:val="clear" w:color="auto" w:fill="FFFFFF"/>
          </w:tcPr>
          <w:p w14:paraId="775FFE9C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ge</w:t>
            </w:r>
          </w:p>
        </w:tc>
        <w:tc>
          <w:tcPr>
            <w:tcW w:w="1204" w:type="pct"/>
            <w:tcBorders>
              <w:top w:val="single" w:sz="18" w:space="0" w:color="000000"/>
            </w:tcBorders>
            <w:shd w:val="clear" w:color="auto" w:fill="FFFFFF"/>
          </w:tcPr>
          <w:p w14:paraId="38B7A946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  <w:tc>
          <w:tcPr>
            <w:tcW w:w="1157" w:type="pct"/>
            <w:tcBorders>
              <w:top w:val="single" w:sz="18" w:space="0" w:color="000000"/>
            </w:tcBorders>
            <w:shd w:val="clear" w:color="auto" w:fill="FFFFFF"/>
          </w:tcPr>
          <w:p w14:paraId="78E5ACFB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  <w:tc>
          <w:tcPr>
            <w:tcW w:w="972" w:type="pct"/>
            <w:tcBorders>
              <w:top w:val="single" w:sz="18" w:space="0" w:color="000000"/>
            </w:tcBorders>
            <w:shd w:val="clear" w:color="auto" w:fill="FFFFFF"/>
          </w:tcPr>
          <w:p w14:paraId="1E2A0F20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</w:tr>
      <w:tr w:rsidR="00A83A98" w:rsidRPr="00A83A98" w14:paraId="07F9ED55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75D4A752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ge&gt;</w:t>
            </w:r>
            <w:proofErr w:type="gramStart"/>
            <w:r w:rsidRPr="00A83A98">
              <w:rPr>
                <w:color w:val="000000" w:themeColor="text1"/>
                <w:sz w:val="24"/>
              </w:rPr>
              <w:t>75 year</w:t>
            </w:r>
            <w:proofErr w:type="gramEnd"/>
            <w:r w:rsidRPr="00A83A98">
              <w:rPr>
                <w:color w:val="000000" w:themeColor="text1"/>
                <w:sz w:val="24"/>
              </w:rPr>
              <w:t>, n(%)</w:t>
            </w:r>
          </w:p>
        </w:tc>
        <w:tc>
          <w:tcPr>
            <w:tcW w:w="1204" w:type="pct"/>
            <w:shd w:val="clear" w:color="auto" w:fill="FFFFFF"/>
          </w:tcPr>
          <w:p w14:paraId="7A23FA88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21 (66.5%)</w:t>
            </w:r>
          </w:p>
        </w:tc>
        <w:tc>
          <w:tcPr>
            <w:tcW w:w="1157" w:type="pct"/>
            <w:shd w:val="clear" w:color="auto" w:fill="FFFFFF"/>
          </w:tcPr>
          <w:p w14:paraId="514F3C73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207 (43.4%)</w:t>
            </w:r>
          </w:p>
        </w:tc>
        <w:tc>
          <w:tcPr>
            <w:tcW w:w="972" w:type="pct"/>
            <w:shd w:val="clear" w:color="auto" w:fill="FFFFFF"/>
          </w:tcPr>
          <w:p w14:paraId="67CEEA28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54AB0248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1A127F77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Mean (SD), year</w:t>
            </w:r>
          </w:p>
        </w:tc>
        <w:tc>
          <w:tcPr>
            <w:tcW w:w="1204" w:type="pct"/>
            <w:shd w:val="clear" w:color="auto" w:fill="FFFFFF"/>
          </w:tcPr>
          <w:p w14:paraId="52B0CACD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68.14±12.05</w:t>
            </w:r>
          </w:p>
        </w:tc>
        <w:tc>
          <w:tcPr>
            <w:tcW w:w="1157" w:type="pct"/>
            <w:shd w:val="clear" w:color="auto" w:fill="FFFFFF"/>
          </w:tcPr>
          <w:p w14:paraId="6360FAC1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62.27±12.23</w:t>
            </w:r>
          </w:p>
        </w:tc>
        <w:tc>
          <w:tcPr>
            <w:tcW w:w="972" w:type="pct"/>
            <w:shd w:val="clear" w:color="auto" w:fill="FFFFFF"/>
          </w:tcPr>
          <w:p w14:paraId="1A80A79D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1B8CFF5C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3F83729A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Gender, n(%)</w:t>
            </w:r>
          </w:p>
        </w:tc>
        <w:tc>
          <w:tcPr>
            <w:tcW w:w="1204" w:type="pct"/>
            <w:shd w:val="clear" w:color="auto" w:fill="FFFFFF"/>
          </w:tcPr>
          <w:p w14:paraId="30D04DBF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  <w:tc>
          <w:tcPr>
            <w:tcW w:w="1157" w:type="pct"/>
            <w:shd w:val="clear" w:color="auto" w:fill="FFFFFF"/>
          </w:tcPr>
          <w:p w14:paraId="42435D05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  <w:tc>
          <w:tcPr>
            <w:tcW w:w="972" w:type="pct"/>
            <w:shd w:val="clear" w:color="auto" w:fill="FFFFFF"/>
          </w:tcPr>
          <w:p w14:paraId="2D547158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0.236</w:t>
            </w:r>
          </w:p>
        </w:tc>
      </w:tr>
      <w:tr w:rsidR="00A83A98" w:rsidRPr="00A83A98" w14:paraId="066448EE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B2D1D5B" w14:textId="77777777" w:rsidR="00C118D6" w:rsidRPr="00A83A98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Male</w:t>
            </w:r>
          </w:p>
        </w:tc>
        <w:tc>
          <w:tcPr>
            <w:tcW w:w="1204" w:type="pct"/>
            <w:shd w:val="clear" w:color="auto" w:fill="FFFFFF"/>
          </w:tcPr>
          <w:p w14:paraId="5CCBD09F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34 (73.6%)</w:t>
            </w:r>
          </w:p>
        </w:tc>
        <w:tc>
          <w:tcPr>
            <w:tcW w:w="1157" w:type="pct"/>
            <w:shd w:val="clear" w:color="auto" w:fill="FFFFFF"/>
          </w:tcPr>
          <w:p w14:paraId="120F562E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72 (78.0%)</w:t>
            </w:r>
          </w:p>
        </w:tc>
        <w:tc>
          <w:tcPr>
            <w:tcW w:w="972" w:type="pct"/>
            <w:shd w:val="clear" w:color="auto" w:fill="FFFFFF"/>
          </w:tcPr>
          <w:p w14:paraId="7169E432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</w:t>
            </w:r>
          </w:p>
        </w:tc>
      </w:tr>
      <w:tr w:rsidR="00A83A98" w:rsidRPr="00A83A98" w14:paraId="32EC0722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04E8231" w14:textId="77777777" w:rsidR="00C118D6" w:rsidRPr="00A83A98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Female,</w:t>
            </w:r>
          </w:p>
        </w:tc>
        <w:tc>
          <w:tcPr>
            <w:tcW w:w="1204" w:type="pct"/>
            <w:shd w:val="clear" w:color="auto" w:fill="FFFFFF"/>
          </w:tcPr>
          <w:p w14:paraId="6EE56053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8 (26.4%)</w:t>
            </w:r>
          </w:p>
        </w:tc>
        <w:tc>
          <w:tcPr>
            <w:tcW w:w="1157" w:type="pct"/>
            <w:shd w:val="clear" w:color="auto" w:fill="FFFFFF"/>
          </w:tcPr>
          <w:p w14:paraId="70AD37C7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05 (22.0%)</w:t>
            </w:r>
          </w:p>
        </w:tc>
        <w:tc>
          <w:tcPr>
            <w:tcW w:w="972" w:type="pct"/>
            <w:shd w:val="clear" w:color="auto" w:fill="FFFFFF"/>
          </w:tcPr>
          <w:p w14:paraId="4041AF39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</w:p>
        </w:tc>
      </w:tr>
      <w:tr w:rsidR="00A83A98" w:rsidRPr="00A83A98" w14:paraId="6BD94E3A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23DA6CA2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Hypertension, n(%)</w:t>
            </w:r>
          </w:p>
        </w:tc>
        <w:tc>
          <w:tcPr>
            <w:tcW w:w="1204" w:type="pct"/>
            <w:shd w:val="clear" w:color="auto" w:fill="FFFFFF"/>
          </w:tcPr>
          <w:p w14:paraId="0D864F0F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16 (63.7%)</w:t>
            </w:r>
          </w:p>
        </w:tc>
        <w:tc>
          <w:tcPr>
            <w:tcW w:w="1157" w:type="pct"/>
            <w:shd w:val="clear" w:color="auto" w:fill="FFFFFF"/>
          </w:tcPr>
          <w:p w14:paraId="74939B82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242 (50.7%)</w:t>
            </w:r>
          </w:p>
        </w:tc>
        <w:tc>
          <w:tcPr>
            <w:tcW w:w="972" w:type="pct"/>
            <w:shd w:val="clear" w:color="auto" w:fill="FFFFFF"/>
          </w:tcPr>
          <w:p w14:paraId="5DC1B8BF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03</w:t>
            </w:r>
          </w:p>
        </w:tc>
      </w:tr>
      <w:tr w:rsidR="00A83A98" w:rsidRPr="00A83A98" w14:paraId="7342AB96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A9AF4EB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Diabetes, n(%)</w:t>
            </w:r>
          </w:p>
        </w:tc>
        <w:tc>
          <w:tcPr>
            <w:tcW w:w="1204" w:type="pct"/>
            <w:shd w:val="clear" w:color="auto" w:fill="FFFFFF"/>
          </w:tcPr>
          <w:p w14:paraId="75B299EF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75 (41.2%)</w:t>
            </w:r>
          </w:p>
        </w:tc>
        <w:tc>
          <w:tcPr>
            <w:tcW w:w="1157" w:type="pct"/>
            <w:shd w:val="clear" w:color="auto" w:fill="FFFFFF"/>
          </w:tcPr>
          <w:p w14:paraId="5FC8595D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22 (25.6%)</w:t>
            </w:r>
          </w:p>
        </w:tc>
        <w:tc>
          <w:tcPr>
            <w:tcW w:w="972" w:type="pct"/>
            <w:shd w:val="clear" w:color="auto" w:fill="FFFFFF"/>
          </w:tcPr>
          <w:p w14:paraId="24192239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1B795D7D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FBD9340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proofErr w:type="spellStart"/>
            <w:r w:rsidRPr="00A83A98">
              <w:rPr>
                <w:color w:val="000000" w:themeColor="text1"/>
                <w:sz w:val="24"/>
              </w:rPr>
              <w:t>Hyperlipaemia</w:t>
            </w:r>
            <w:proofErr w:type="spellEnd"/>
            <w:r w:rsidRPr="00A83A98">
              <w:rPr>
                <w:color w:val="000000" w:themeColor="text1"/>
                <w:sz w:val="24"/>
              </w:rPr>
              <w:t>, n(%)</w:t>
            </w:r>
          </w:p>
        </w:tc>
        <w:tc>
          <w:tcPr>
            <w:tcW w:w="1204" w:type="pct"/>
            <w:shd w:val="clear" w:color="auto" w:fill="FFFFFF"/>
          </w:tcPr>
          <w:p w14:paraId="06C6DE89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9 (4.9%)</w:t>
            </w:r>
          </w:p>
        </w:tc>
        <w:tc>
          <w:tcPr>
            <w:tcW w:w="1157" w:type="pct"/>
            <w:shd w:val="clear" w:color="auto" w:fill="FFFFFF"/>
          </w:tcPr>
          <w:p w14:paraId="1653F0E8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0 (8.4%)</w:t>
            </w:r>
          </w:p>
        </w:tc>
        <w:tc>
          <w:tcPr>
            <w:tcW w:w="972" w:type="pct"/>
            <w:shd w:val="clear" w:color="auto" w:fill="FFFFFF"/>
          </w:tcPr>
          <w:p w14:paraId="2D4DC488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132</w:t>
            </w:r>
          </w:p>
        </w:tc>
      </w:tr>
      <w:tr w:rsidR="00A83A98" w:rsidRPr="00A83A98" w14:paraId="0FA04581" w14:textId="77777777" w:rsidTr="00FC5042">
        <w:trPr>
          <w:cantSplit/>
          <w:trHeight w:val="171"/>
        </w:trPr>
        <w:tc>
          <w:tcPr>
            <w:tcW w:w="1667" w:type="pct"/>
            <w:shd w:val="clear" w:color="auto" w:fill="FFFFFF"/>
          </w:tcPr>
          <w:p w14:paraId="1A045436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Smoking, n(%)</w:t>
            </w:r>
          </w:p>
        </w:tc>
        <w:tc>
          <w:tcPr>
            <w:tcW w:w="1204" w:type="pct"/>
            <w:shd w:val="clear" w:color="auto" w:fill="FFFFFF"/>
          </w:tcPr>
          <w:p w14:paraId="331F6041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1 (17.0%)</w:t>
            </w:r>
          </w:p>
        </w:tc>
        <w:tc>
          <w:tcPr>
            <w:tcW w:w="1157" w:type="pct"/>
            <w:shd w:val="clear" w:color="auto" w:fill="FFFFFF"/>
          </w:tcPr>
          <w:p w14:paraId="55BC5FC6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0 (6.3%)</w:t>
            </w:r>
          </w:p>
        </w:tc>
        <w:tc>
          <w:tcPr>
            <w:tcW w:w="972" w:type="pct"/>
            <w:shd w:val="clear" w:color="auto" w:fill="FFFFFF"/>
          </w:tcPr>
          <w:p w14:paraId="36B317AE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31E9524C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129730CB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COPD, n(%)</w:t>
            </w:r>
          </w:p>
        </w:tc>
        <w:tc>
          <w:tcPr>
            <w:tcW w:w="1204" w:type="pct"/>
            <w:shd w:val="clear" w:color="auto" w:fill="FFFFFF"/>
          </w:tcPr>
          <w:p w14:paraId="4D37A7CC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5 (8.2%)</w:t>
            </w:r>
          </w:p>
        </w:tc>
        <w:tc>
          <w:tcPr>
            <w:tcW w:w="1157" w:type="pct"/>
            <w:shd w:val="clear" w:color="auto" w:fill="FFFFFF"/>
          </w:tcPr>
          <w:p w14:paraId="6B2D24F5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7 (1.5%)</w:t>
            </w:r>
          </w:p>
        </w:tc>
        <w:tc>
          <w:tcPr>
            <w:tcW w:w="972" w:type="pct"/>
            <w:shd w:val="clear" w:color="auto" w:fill="FFFFFF"/>
          </w:tcPr>
          <w:p w14:paraId="3DEFC1C4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10119FDF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F06FC22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Prior myocardial infarction, n(%)</w:t>
            </w:r>
          </w:p>
        </w:tc>
        <w:tc>
          <w:tcPr>
            <w:tcW w:w="1204" w:type="pct"/>
            <w:shd w:val="clear" w:color="auto" w:fill="FFFFFF"/>
          </w:tcPr>
          <w:p w14:paraId="2A038BFB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4 (7.7%)</w:t>
            </w:r>
          </w:p>
        </w:tc>
        <w:tc>
          <w:tcPr>
            <w:tcW w:w="1157" w:type="pct"/>
            <w:shd w:val="clear" w:color="auto" w:fill="FFFFFF"/>
          </w:tcPr>
          <w:p w14:paraId="651DD7AD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20 (4.2%)</w:t>
            </w:r>
          </w:p>
        </w:tc>
        <w:tc>
          <w:tcPr>
            <w:tcW w:w="972" w:type="pct"/>
            <w:shd w:val="clear" w:color="auto" w:fill="FFFFFF"/>
          </w:tcPr>
          <w:p w14:paraId="44E7EA3B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69</w:t>
            </w:r>
          </w:p>
        </w:tc>
      </w:tr>
      <w:tr w:rsidR="00A83A98" w:rsidRPr="00A83A98" w14:paraId="1D84A40B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F2ED79A" w14:textId="77777777" w:rsidR="00C118D6" w:rsidRPr="00A83A98" w:rsidRDefault="00C118D6" w:rsidP="00713BA1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Prior Stroke, n (%)</w:t>
            </w:r>
          </w:p>
        </w:tc>
        <w:tc>
          <w:tcPr>
            <w:tcW w:w="1204" w:type="pct"/>
            <w:shd w:val="clear" w:color="auto" w:fill="FFFFFF"/>
          </w:tcPr>
          <w:p w14:paraId="1311DB28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1(17.0%)</w:t>
            </w:r>
          </w:p>
        </w:tc>
        <w:tc>
          <w:tcPr>
            <w:tcW w:w="1157" w:type="pct"/>
            <w:shd w:val="clear" w:color="auto" w:fill="FFFFFF"/>
          </w:tcPr>
          <w:p w14:paraId="2F114774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0 (6.3%)</w:t>
            </w:r>
          </w:p>
        </w:tc>
        <w:tc>
          <w:tcPr>
            <w:tcW w:w="972" w:type="pct"/>
            <w:shd w:val="clear" w:color="auto" w:fill="FFFFFF"/>
          </w:tcPr>
          <w:p w14:paraId="44EEF047" w14:textId="77777777" w:rsidR="00C118D6" w:rsidRPr="00A83A98" w:rsidRDefault="00C118D6" w:rsidP="00713BA1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5ABFA6F7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1A70D2E5" w14:textId="4920265D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trial fibrillation, n (%)</w:t>
            </w:r>
          </w:p>
        </w:tc>
        <w:tc>
          <w:tcPr>
            <w:tcW w:w="1204" w:type="pct"/>
            <w:shd w:val="clear" w:color="auto" w:fill="FFFFFF"/>
          </w:tcPr>
          <w:p w14:paraId="75575854" w14:textId="7881F224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3 (2.7%)</w:t>
            </w:r>
          </w:p>
        </w:tc>
        <w:tc>
          <w:tcPr>
            <w:tcW w:w="1157" w:type="pct"/>
            <w:shd w:val="clear" w:color="auto" w:fill="FFFFFF"/>
          </w:tcPr>
          <w:p w14:paraId="32E4971C" w14:textId="0C8ABA74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3 (7.1%)</w:t>
            </w:r>
          </w:p>
        </w:tc>
        <w:tc>
          <w:tcPr>
            <w:tcW w:w="972" w:type="pct"/>
            <w:shd w:val="clear" w:color="auto" w:fill="FFFFFF"/>
          </w:tcPr>
          <w:p w14:paraId="0685EC1C" w14:textId="0FA9C03A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09</w:t>
            </w:r>
          </w:p>
        </w:tc>
      </w:tr>
      <w:tr w:rsidR="00A83A98" w:rsidRPr="00A83A98" w14:paraId="13AE37F6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4960215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Systolic blood pressure (mmHg)</w:t>
            </w:r>
          </w:p>
        </w:tc>
        <w:tc>
          <w:tcPr>
            <w:tcW w:w="1204" w:type="pct"/>
            <w:shd w:val="clear" w:color="auto" w:fill="FFFFFF"/>
          </w:tcPr>
          <w:p w14:paraId="09DA8911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18.04 ± 25.53</w:t>
            </w:r>
          </w:p>
        </w:tc>
        <w:tc>
          <w:tcPr>
            <w:tcW w:w="1157" w:type="pct"/>
            <w:shd w:val="clear" w:color="auto" w:fill="FFFFFF"/>
          </w:tcPr>
          <w:p w14:paraId="1FC915D0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23.43 ± 23.17</w:t>
            </w:r>
          </w:p>
        </w:tc>
        <w:tc>
          <w:tcPr>
            <w:tcW w:w="972" w:type="pct"/>
            <w:shd w:val="clear" w:color="auto" w:fill="FFFFFF"/>
          </w:tcPr>
          <w:p w14:paraId="00568EBA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10</w:t>
            </w:r>
          </w:p>
        </w:tc>
      </w:tr>
      <w:tr w:rsidR="00A83A98" w:rsidRPr="00A83A98" w14:paraId="295D74DA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1DA5894D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Diastolic blood pressure (mmHg) </w:t>
            </w:r>
          </w:p>
        </w:tc>
        <w:tc>
          <w:tcPr>
            <w:tcW w:w="1204" w:type="pct"/>
            <w:shd w:val="clear" w:color="auto" w:fill="FFFFFF"/>
          </w:tcPr>
          <w:p w14:paraId="729101E7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70.38 ± 14.60</w:t>
            </w:r>
          </w:p>
        </w:tc>
        <w:tc>
          <w:tcPr>
            <w:tcW w:w="1157" w:type="pct"/>
            <w:shd w:val="clear" w:color="auto" w:fill="FFFFFF"/>
          </w:tcPr>
          <w:p w14:paraId="4002F068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73.63 ± 13.19</w:t>
            </w:r>
          </w:p>
        </w:tc>
        <w:tc>
          <w:tcPr>
            <w:tcW w:w="972" w:type="pct"/>
            <w:shd w:val="clear" w:color="auto" w:fill="FFFFFF"/>
          </w:tcPr>
          <w:p w14:paraId="4BCD986D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06</w:t>
            </w:r>
          </w:p>
        </w:tc>
      </w:tr>
      <w:tr w:rsidR="00A83A98" w:rsidRPr="00A83A98" w14:paraId="20238C3C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1588E37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Heart rate, beat per min</w:t>
            </w:r>
          </w:p>
        </w:tc>
        <w:tc>
          <w:tcPr>
            <w:tcW w:w="1204" w:type="pct"/>
            <w:shd w:val="clear" w:color="auto" w:fill="FFFFFF"/>
          </w:tcPr>
          <w:p w14:paraId="3D547E3E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90.37 ± 22.32</w:t>
            </w:r>
          </w:p>
        </w:tc>
        <w:tc>
          <w:tcPr>
            <w:tcW w:w="1157" w:type="pct"/>
            <w:shd w:val="clear" w:color="auto" w:fill="FFFFFF"/>
          </w:tcPr>
          <w:p w14:paraId="6D7BD515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80.16 ± 15.77</w:t>
            </w:r>
          </w:p>
        </w:tc>
        <w:tc>
          <w:tcPr>
            <w:tcW w:w="972" w:type="pct"/>
            <w:shd w:val="clear" w:color="auto" w:fill="FFFFFF"/>
          </w:tcPr>
          <w:p w14:paraId="42AA73A6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38565E6A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EC7A6FA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Killip class ≥II, n(%)</w:t>
            </w:r>
          </w:p>
        </w:tc>
        <w:tc>
          <w:tcPr>
            <w:tcW w:w="1204" w:type="pct"/>
            <w:shd w:val="clear" w:color="auto" w:fill="FFFFFF"/>
          </w:tcPr>
          <w:p w14:paraId="1C5D7BBF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29 (70.9%)</w:t>
            </w:r>
          </w:p>
        </w:tc>
        <w:tc>
          <w:tcPr>
            <w:tcW w:w="1157" w:type="pct"/>
            <w:shd w:val="clear" w:color="auto" w:fill="FFFFFF"/>
          </w:tcPr>
          <w:p w14:paraId="49610755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36 (28.5%)</w:t>
            </w:r>
          </w:p>
        </w:tc>
        <w:tc>
          <w:tcPr>
            <w:tcW w:w="972" w:type="pct"/>
            <w:shd w:val="clear" w:color="auto" w:fill="FFFFFF"/>
          </w:tcPr>
          <w:p w14:paraId="2A632385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&lt;0.001</w:t>
            </w:r>
          </w:p>
        </w:tc>
      </w:tr>
      <w:tr w:rsidR="00A83A98" w:rsidRPr="00A83A98" w14:paraId="0970D6ED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6470CBB7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White blood cell</w:t>
            </w:r>
          </w:p>
        </w:tc>
        <w:tc>
          <w:tcPr>
            <w:tcW w:w="1204" w:type="pct"/>
            <w:shd w:val="clear" w:color="auto" w:fill="FFFFFF"/>
          </w:tcPr>
          <w:p w14:paraId="5644290F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4.13 ± 4.71</w:t>
            </w:r>
          </w:p>
        </w:tc>
        <w:tc>
          <w:tcPr>
            <w:tcW w:w="1157" w:type="pct"/>
            <w:shd w:val="clear" w:color="auto" w:fill="FFFFFF"/>
          </w:tcPr>
          <w:p w14:paraId="0FE80EC7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1.11 ± 3.44</w:t>
            </w:r>
          </w:p>
        </w:tc>
        <w:tc>
          <w:tcPr>
            <w:tcW w:w="972" w:type="pct"/>
            <w:shd w:val="clear" w:color="auto" w:fill="FFFFFF"/>
          </w:tcPr>
          <w:p w14:paraId="548B921A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3FE97A8F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48F1EFA7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Total cholesterol (mmol/L)</w:t>
            </w:r>
          </w:p>
        </w:tc>
        <w:tc>
          <w:tcPr>
            <w:tcW w:w="1204" w:type="pct"/>
            <w:shd w:val="clear" w:color="auto" w:fill="FFFFFF"/>
          </w:tcPr>
          <w:p w14:paraId="0483C44B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.51 ± 1.31</w:t>
            </w:r>
          </w:p>
        </w:tc>
        <w:tc>
          <w:tcPr>
            <w:tcW w:w="1157" w:type="pct"/>
            <w:shd w:val="clear" w:color="auto" w:fill="FFFFFF"/>
          </w:tcPr>
          <w:p w14:paraId="4E0E36EE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.86 ± 1.27</w:t>
            </w:r>
          </w:p>
        </w:tc>
        <w:tc>
          <w:tcPr>
            <w:tcW w:w="972" w:type="pct"/>
            <w:shd w:val="clear" w:color="auto" w:fill="FFFFFF"/>
          </w:tcPr>
          <w:p w14:paraId="125E1F75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02</w:t>
            </w:r>
          </w:p>
        </w:tc>
      </w:tr>
      <w:tr w:rsidR="00A83A98" w:rsidRPr="00A83A98" w14:paraId="385C3FAE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7B0F9C7B" w14:textId="77777777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LDL-C (mmol/L)</w:t>
            </w:r>
          </w:p>
        </w:tc>
        <w:tc>
          <w:tcPr>
            <w:tcW w:w="1204" w:type="pct"/>
            <w:shd w:val="clear" w:color="auto" w:fill="FFFFFF"/>
          </w:tcPr>
          <w:p w14:paraId="20F32767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2.74 ± 1.05</w:t>
            </w:r>
          </w:p>
        </w:tc>
        <w:tc>
          <w:tcPr>
            <w:tcW w:w="1157" w:type="pct"/>
            <w:shd w:val="clear" w:color="auto" w:fill="FFFFFF"/>
          </w:tcPr>
          <w:p w14:paraId="2B3B52B1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.10 ± 1.03</w:t>
            </w:r>
          </w:p>
        </w:tc>
        <w:tc>
          <w:tcPr>
            <w:tcW w:w="972" w:type="pct"/>
            <w:shd w:val="clear" w:color="auto" w:fill="FFFFFF"/>
          </w:tcPr>
          <w:p w14:paraId="1DE01397" w14:textId="77777777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4BBEDDB0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3F69949" w14:textId="0FDC3E5B" w:rsidR="00095284" w:rsidRPr="00A83A98" w:rsidRDefault="00095284" w:rsidP="00095284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HDL-C (mmol/L)</w:t>
            </w:r>
          </w:p>
        </w:tc>
        <w:tc>
          <w:tcPr>
            <w:tcW w:w="1204" w:type="pct"/>
            <w:shd w:val="clear" w:color="auto" w:fill="FFFFFF"/>
          </w:tcPr>
          <w:p w14:paraId="3663673A" w14:textId="6F4F1550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0.99 ± 0.24</w:t>
            </w:r>
          </w:p>
        </w:tc>
        <w:tc>
          <w:tcPr>
            <w:tcW w:w="1157" w:type="pct"/>
            <w:shd w:val="clear" w:color="auto" w:fill="FFFFFF"/>
          </w:tcPr>
          <w:p w14:paraId="1E7BF084" w14:textId="199F5BE8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0.97 ± 0.32</w:t>
            </w:r>
          </w:p>
        </w:tc>
        <w:tc>
          <w:tcPr>
            <w:tcW w:w="972" w:type="pct"/>
            <w:shd w:val="clear" w:color="auto" w:fill="FFFFFF"/>
          </w:tcPr>
          <w:p w14:paraId="13C6C6A1" w14:textId="7190EE52" w:rsidR="00095284" w:rsidRPr="00A83A98" w:rsidRDefault="00095284" w:rsidP="00095284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528</w:t>
            </w:r>
          </w:p>
        </w:tc>
      </w:tr>
      <w:tr w:rsidR="00A83A98" w:rsidRPr="00A83A98" w14:paraId="2A94256A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60B4C09" w14:textId="238FFAA2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nemia, n (%)</w:t>
            </w:r>
          </w:p>
        </w:tc>
        <w:tc>
          <w:tcPr>
            <w:tcW w:w="1204" w:type="pct"/>
            <w:shd w:val="clear" w:color="auto" w:fill="FFFFFF"/>
          </w:tcPr>
          <w:p w14:paraId="7A70AAFD" w14:textId="658ED804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69 (35.4%)</w:t>
            </w:r>
          </w:p>
        </w:tc>
        <w:tc>
          <w:tcPr>
            <w:tcW w:w="1157" w:type="pct"/>
            <w:shd w:val="clear" w:color="auto" w:fill="FFFFFF"/>
          </w:tcPr>
          <w:p w14:paraId="4F5CB52E" w14:textId="3401F004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05 (57.7%)</w:t>
            </w:r>
          </w:p>
        </w:tc>
        <w:tc>
          <w:tcPr>
            <w:tcW w:w="972" w:type="pct"/>
            <w:shd w:val="clear" w:color="auto" w:fill="FFFFFF"/>
          </w:tcPr>
          <w:p w14:paraId="329F768F" w14:textId="496185C5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16427746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4603B60D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HbA1c (%)</w:t>
            </w:r>
          </w:p>
        </w:tc>
        <w:tc>
          <w:tcPr>
            <w:tcW w:w="1204" w:type="pct"/>
            <w:shd w:val="clear" w:color="auto" w:fill="FFFFFF"/>
          </w:tcPr>
          <w:p w14:paraId="176BE146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6.83 ± 1.63</w:t>
            </w:r>
          </w:p>
        </w:tc>
        <w:tc>
          <w:tcPr>
            <w:tcW w:w="1157" w:type="pct"/>
            <w:shd w:val="clear" w:color="auto" w:fill="FFFFFF"/>
          </w:tcPr>
          <w:p w14:paraId="20ADF806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6.56 ± 1.52</w:t>
            </w:r>
          </w:p>
        </w:tc>
        <w:tc>
          <w:tcPr>
            <w:tcW w:w="972" w:type="pct"/>
            <w:shd w:val="clear" w:color="auto" w:fill="FFFFFF"/>
          </w:tcPr>
          <w:p w14:paraId="4D10BD7E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74</w:t>
            </w:r>
          </w:p>
        </w:tc>
      </w:tr>
      <w:tr w:rsidR="00A83A98" w:rsidRPr="00A83A98" w14:paraId="65E37A0E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EE66C82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Serum albumin (g/L)</w:t>
            </w:r>
          </w:p>
        </w:tc>
        <w:tc>
          <w:tcPr>
            <w:tcW w:w="1204" w:type="pct"/>
            <w:shd w:val="clear" w:color="auto" w:fill="FFFFFF"/>
          </w:tcPr>
          <w:p w14:paraId="38DD73EB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0.48 ± 5.02</w:t>
            </w:r>
          </w:p>
        </w:tc>
        <w:tc>
          <w:tcPr>
            <w:tcW w:w="1157" w:type="pct"/>
            <w:shd w:val="clear" w:color="auto" w:fill="FFFFFF"/>
          </w:tcPr>
          <w:p w14:paraId="22B4DD28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3.57 ± 4.35</w:t>
            </w:r>
          </w:p>
        </w:tc>
        <w:tc>
          <w:tcPr>
            <w:tcW w:w="972" w:type="pct"/>
            <w:shd w:val="clear" w:color="auto" w:fill="FFFFFF"/>
          </w:tcPr>
          <w:p w14:paraId="0F9518C2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1C8928C3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62CE5209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Hemoglobin (g/L)</w:t>
            </w:r>
          </w:p>
        </w:tc>
        <w:tc>
          <w:tcPr>
            <w:tcW w:w="1204" w:type="pct"/>
            <w:shd w:val="clear" w:color="auto" w:fill="FFFFFF"/>
          </w:tcPr>
          <w:p w14:paraId="202E1324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21.69 ± 21.86</w:t>
            </w:r>
          </w:p>
        </w:tc>
        <w:tc>
          <w:tcPr>
            <w:tcW w:w="1157" w:type="pct"/>
            <w:shd w:val="clear" w:color="auto" w:fill="FFFFFF"/>
          </w:tcPr>
          <w:p w14:paraId="22A106D3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30.63 ± 25.46</w:t>
            </w:r>
          </w:p>
        </w:tc>
        <w:tc>
          <w:tcPr>
            <w:tcW w:w="972" w:type="pct"/>
            <w:shd w:val="clear" w:color="auto" w:fill="FFFFFF"/>
          </w:tcPr>
          <w:p w14:paraId="168F8FB7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55F27B98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4ED8D0A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eGFR (mL/min/1.73m</w:t>
            </w:r>
            <w:r w:rsidRPr="00A83A98">
              <w:rPr>
                <w:color w:val="000000" w:themeColor="text1"/>
                <w:sz w:val="24"/>
                <w:vertAlign w:val="superscript"/>
              </w:rPr>
              <w:t>2</w:t>
            </w:r>
            <w:r w:rsidRPr="00A83A98">
              <w:rPr>
                <w:color w:val="000000" w:themeColor="text1"/>
                <w:sz w:val="24"/>
              </w:rPr>
              <w:t>)</w:t>
            </w:r>
          </w:p>
        </w:tc>
        <w:tc>
          <w:tcPr>
            <w:tcW w:w="1204" w:type="pct"/>
            <w:shd w:val="clear" w:color="auto" w:fill="FFFFFF"/>
          </w:tcPr>
          <w:p w14:paraId="3848AE6C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56.28 ± 32.27</w:t>
            </w:r>
          </w:p>
        </w:tc>
        <w:tc>
          <w:tcPr>
            <w:tcW w:w="1157" w:type="pct"/>
            <w:shd w:val="clear" w:color="auto" w:fill="FFFFFF"/>
          </w:tcPr>
          <w:p w14:paraId="57582D64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85.57 ± 31.14</w:t>
            </w:r>
          </w:p>
        </w:tc>
        <w:tc>
          <w:tcPr>
            <w:tcW w:w="972" w:type="pct"/>
            <w:shd w:val="clear" w:color="auto" w:fill="FFFFFF"/>
          </w:tcPr>
          <w:p w14:paraId="6CD22C18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2851A47C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27C5F31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Serum creatinine (mg/dL)</w:t>
            </w:r>
          </w:p>
        </w:tc>
        <w:tc>
          <w:tcPr>
            <w:tcW w:w="1204" w:type="pct"/>
            <w:shd w:val="clear" w:color="auto" w:fill="FFFFFF"/>
          </w:tcPr>
          <w:p w14:paraId="085CC700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.85 ± 1.56</w:t>
            </w:r>
          </w:p>
        </w:tc>
        <w:tc>
          <w:tcPr>
            <w:tcW w:w="1157" w:type="pct"/>
            <w:shd w:val="clear" w:color="auto" w:fill="FFFFFF"/>
          </w:tcPr>
          <w:p w14:paraId="6A4B0990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.14 ± 1.06</w:t>
            </w:r>
          </w:p>
        </w:tc>
        <w:tc>
          <w:tcPr>
            <w:tcW w:w="972" w:type="pct"/>
            <w:shd w:val="clear" w:color="auto" w:fill="FFFFFF"/>
          </w:tcPr>
          <w:p w14:paraId="5BBACCDA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62AEAC08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5F1FE1FE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LVEF (%)</w:t>
            </w:r>
          </w:p>
        </w:tc>
        <w:tc>
          <w:tcPr>
            <w:tcW w:w="1204" w:type="pct"/>
            <w:shd w:val="clear" w:color="auto" w:fill="FFFFFF"/>
          </w:tcPr>
          <w:p w14:paraId="652DA8E9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6.21 ± 12.31</w:t>
            </w:r>
          </w:p>
        </w:tc>
        <w:tc>
          <w:tcPr>
            <w:tcW w:w="1157" w:type="pct"/>
            <w:shd w:val="clear" w:color="auto" w:fill="FFFFFF"/>
          </w:tcPr>
          <w:p w14:paraId="23B5D21B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51.75 ± 11.16</w:t>
            </w:r>
          </w:p>
        </w:tc>
        <w:tc>
          <w:tcPr>
            <w:tcW w:w="972" w:type="pct"/>
            <w:shd w:val="clear" w:color="auto" w:fill="FFFFFF"/>
          </w:tcPr>
          <w:p w14:paraId="114A1906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798BE0CF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620A993A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spirin, n(%)</w:t>
            </w:r>
          </w:p>
        </w:tc>
        <w:tc>
          <w:tcPr>
            <w:tcW w:w="1204" w:type="pct"/>
            <w:shd w:val="clear" w:color="auto" w:fill="FFFFFF"/>
          </w:tcPr>
          <w:p w14:paraId="4BA53C9B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68 (92.3%)</w:t>
            </w:r>
          </w:p>
        </w:tc>
        <w:tc>
          <w:tcPr>
            <w:tcW w:w="1157" w:type="pct"/>
            <w:shd w:val="clear" w:color="auto" w:fill="FFFFFF"/>
          </w:tcPr>
          <w:p w14:paraId="1D12EDC9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56 (95.6%)</w:t>
            </w:r>
          </w:p>
        </w:tc>
        <w:tc>
          <w:tcPr>
            <w:tcW w:w="972" w:type="pct"/>
            <w:shd w:val="clear" w:color="auto" w:fill="FFFFFF"/>
          </w:tcPr>
          <w:p w14:paraId="7A390BF0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92</w:t>
            </w:r>
          </w:p>
        </w:tc>
      </w:tr>
      <w:tr w:rsidR="00A83A98" w:rsidRPr="00A83A98" w14:paraId="1FBA621A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063C5153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Clopidogrel, n(%)</w:t>
            </w:r>
          </w:p>
        </w:tc>
        <w:tc>
          <w:tcPr>
            <w:tcW w:w="1204" w:type="pct"/>
            <w:shd w:val="clear" w:color="auto" w:fill="FFFFFF"/>
          </w:tcPr>
          <w:p w14:paraId="530894D3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75 (96.2%)</w:t>
            </w:r>
          </w:p>
        </w:tc>
        <w:tc>
          <w:tcPr>
            <w:tcW w:w="1157" w:type="pct"/>
            <w:shd w:val="clear" w:color="auto" w:fill="FFFFFF"/>
          </w:tcPr>
          <w:p w14:paraId="0B423AEC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57 (95.8%)</w:t>
            </w:r>
          </w:p>
        </w:tc>
        <w:tc>
          <w:tcPr>
            <w:tcW w:w="972" w:type="pct"/>
            <w:shd w:val="clear" w:color="auto" w:fill="FFFFFF"/>
          </w:tcPr>
          <w:p w14:paraId="06DB222A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841</w:t>
            </w:r>
          </w:p>
        </w:tc>
      </w:tr>
      <w:tr w:rsidR="00A83A98" w:rsidRPr="00A83A98" w14:paraId="7BC0D65A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4C5245CD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Statins, n(%)</w:t>
            </w:r>
          </w:p>
        </w:tc>
        <w:tc>
          <w:tcPr>
            <w:tcW w:w="1204" w:type="pct"/>
            <w:shd w:val="clear" w:color="auto" w:fill="FFFFFF"/>
          </w:tcPr>
          <w:p w14:paraId="0B4CB8D2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73 (95.1%)</w:t>
            </w:r>
          </w:p>
        </w:tc>
        <w:tc>
          <w:tcPr>
            <w:tcW w:w="1157" w:type="pct"/>
            <w:shd w:val="clear" w:color="auto" w:fill="FFFFFF"/>
          </w:tcPr>
          <w:p w14:paraId="195B009F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464 (97.3%)</w:t>
            </w:r>
          </w:p>
        </w:tc>
        <w:tc>
          <w:tcPr>
            <w:tcW w:w="972" w:type="pct"/>
            <w:shd w:val="clear" w:color="auto" w:fill="FFFFFF"/>
          </w:tcPr>
          <w:p w14:paraId="53338D4E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156</w:t>
            </w:r>
          </w:p>
        </w:tc>
      </w:tr>
      <w:tr w:rsidR="00A83A98" w:rsidRPr="00A83A98" w14:paraId="00973A20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2FEC45EA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CEI, n(%)</w:t>
            </w:r>
          </w:p>
        </w:tc>
        <w:tc>
          <w:tcPr>
            <w:tcW w:w="1204" w:type="pct"/>
            <w:shd w:val="clear" w:color="auto" w:fill="FFFFFF"/>
          </w:tcPr>
          <w:p w14:paraId="1642E85E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19 (65.4%)</w:t>
            </w:r>
          </w:p>
        </w:tc>
        <w:tc>
          <w:tcPr>
            <w:tcW w:w="1157" w:type="pct"/>
            <w:shd w:val="clear" w:color="auto" w:fill="FFFFFF"/>
          </w:tcPr>
          <w:p w14:paraId="1FD92722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60 (75.5%)</w:t>
            </w:r>
          </w:p>
        </w:tc>
        <w:tc>
          <w:tcPr>
            <w:tcW w:w="972" w:type="pct"/>
            <w:shd w:val="clear" w:color="auto" w:fill="FFFFFF"/>
          </w:tcPr>
          <w:p w14:paraId="68BEF3AE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09</w:t>
            </w:r>
          </w:p>
        </w:tc>
      </w:tr>
      <w:tr w:rsidR="00A83A98" w:rsidRPr="00A83A98" w14:paraId="71D725BB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449D7DEB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ARB, n(%)</w:t>
            </w:r>
          </w:p>
        </w:tc>
        <w:tc>
          <w:tcPr>
            <w:tcW w:w="1204" w:type="pct"/>
            <w:shd w:val="clear" w:color="auto" w:fill="FFFFFF"/>
          </w:tcPr>
          <w:p w14:paraId="68F48539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4 (18.7%)</w:t>
            </w:r>
          </w:p>
        </w:tc>
        <w:tc>
          <w:tcPr>
            <w:tcW w:w="1157" w:type="pct"/>
            <w:shd w:val="clear" w:color="auto" w:fill="FFFFFF"/>
          </w:tcPr>
          <w:p w14:paraId="07A7D3BF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72 (15.1%)</w:t>
            </w:r>
          </w:p>
        </w:tc>
        <w:tc>
          <w:tcPr>
            <w:tcW w:w="972" w:type="pct"/>
            <w:shd w:val="clear" w:color="auto" w:fill="FFFFFF"/>
          </w:tcPr>
          <w:p w14:paraId="4C72F96A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262</w:t>
            </w:r>
          </w:p>
        </w:tc>
      </w:tr>
      <w:tr w:rsidR="00A83A98" w:rsidRPr="00A83A98" w14:paraId="1AB1CE1B" w14:textId="77777777" w:rsidTr="00FC5042">
        <w:trPr>
          <w:cantSplit/>
        </w:trPr>
        <w:tc>
          <w:tcPr>
            <w:tcW w:w="1667" w:type="pct"/>
            <w:shd w:val="clear" w:color="auto" w:fill="FFFFFF"/>
          </w:tcPr>
          <w:p w14:paraId="65CF690C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CCB, n(%)</w:t>
            </w:r>
          </w:p>
        </w:tc>
        <w:tc>
          <w:tcPr>
            <w:tcW w:w="1204" w:type="pct"/>
            <w:shd w:val="clear" w:color="auto" w:fill="FFFFFF"/>
          </w:tcPr>
          <w:p w14:paraId="60FDE3C6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27 (14.8%)</w:t>
            </w:r>
          </w:p>
        </w:tc>
        <w:tc>
          <w:tcPr>
            <w:tcW w:w="1157" w:type="pct"/>
            <w:shd w:val="clear" w:color="auto" w:fill="FFFFFF"/>
          </w:tcPr>
          <w:p w14:paraId="07180AC9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50 (10.5%)</w:t>
            </w:r>
          </w:p>
        </w:tc>
        <w:tc>
          <w:tcPr>
            <w:tcW w:w="972" w:type="pct"/>
            <w:shd w:val="clear" w:color="auto" w:fill="FFFFFF"/>
          </w:tcPr>
          <w:p w14:paraId="40626B0E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120</w:t>
            </w:r>
          </w:p>
        </w:tc>
      </w:tr>
      <w:tr w:rsidR="00A83A98" w:rsidRPr="00A83A98" w14:paraId="19DC0530" w14:textId="77777777" w:rsidTr="00FC5042">
        <w:tblPrEx>
          <w:jc w:val="center"/>
          <w:tblInd w:w="0" w:type="dxa"/>
        </w:tblPrEx>
        <w:trPr>
          <w:cantSplit/>
          <w:trHeight w:val="291"/>
          <w:jc w:val="center"/>
        </w:trPr>
        <w:tc>
          <w:tcPr>
            <w:tcW w:w="1667" w:type="pct"/>
            <w:shd w:val="clear" w:color="auto" w:fill="FFFFFF"/>
          </w:tcPr>
          <w:p w14:paraId="323CA95E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Radial access, n(%)</w:t>
            </w:r>
          </w:p>
        </w:tc>
        <w:tc>
          <w:tcPr>
            <w:tcW w:w="1204" w:type="pct"/>
            <w:shd w:val="clear" w:color="auto" w:fill="FFFFFF"/>
          </w:tcPr>
          <w:p w14:paraId="5C3A4088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95 (64.6%)</w:t>
            </w:r>
          </w:p>
        </w:tc>
        <w:tc>
          <w:tcPr>
            <w:tcW w:w="1157" w:type="pct"/>
            <w:shd w:val="clear" w:color="auto" w:fill="FFFFFF"/>
          </w:tcPr>
          <w:p w14:paraId="41CA82E3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91 (87.7%)</w:t>
            </w:r>
          </w:p>
        </w:tc>
        <w:tc>
          <w:tcPr>
            <w:tcW w:w="972" w:type="pct"/>
            <w:shd w:val="clear" w:color="auto" w:fill="FFFFFF"/>
          </w:tcPr>
          <w:p w14:paraId="110C245F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&lt;0.001</w:t>
            </w:r>
          </w:p>
        </w:tc>
      </w:tr>
      <w:tr w:rsidR="00A83A98" w:rsidRPr="00A83A98" w14:paraId="5A53A0BB" w14:textId="77777777" w:rsidTr="00FC5042">
        <w:tblPrEx>
          <w:jc w:val="center"/>
          <w:tblInd w:w="0" w:type="dxa"/>
        </w:tblPrEx>
        <w:trPr>
          <w:cantSplit/>
          <w:trHeight w:val="326"/>
          <w:jc w:val="center"/>
        </w:trPr>
        <w:tc>
          <w:tcPr>
            <w:tcW w:w="1667" w:type="pct"/>
            <w:shd w:val="clear" w:color="auto" w:fill="FFFFFF"/>
          </w:tcPr>
          <w:p w14:paraId="28BFD084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Stents, median(Q25~Q75)</w:t>
            </w:r>
          </w:p>
        </w:tc>
        <w:tc>
          <w:tcPr>
            <w:tcW w:w="1204" w:type="pct"/>
            <w:shd w:val="clear" w:color="auto" w:fill="FFFFFF"/>
          </w:tcPr>
          <w:p w14:paraId="61AF15C4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.00 (1.00~2.00)</w:t>
            </w:r>
          </w:p>
        </w:tc>
        <w:tc>
          <w:tcPr>
            <w:tcW w:w="1157" w:type="pct"/>
            <w:shd w:val="clear" w:color="auto" w:fill="FFFFFF"/>
          </w:tcPr>
          <w:p w14:paraId="14E2FACA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.00 (1.00~2.00)</w:t>
            </w:r>
          </w:p>
        </w:tc>
        <w:tc>
          <w:tcPr>
            <w:tcW w:w="972" w:type="pct"/>
            <w:shd w:val="clear" w:color="auto" w:fill="FFFFFF"/>
          </w:tcPr>
          <w:p w14:paraId="62BBD127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200</w:t>
            </w:r>
          </w:p>
        </w:tc>
      </w:tr>
      <w:tr w:rsidR="00A83A98" w:rsidRPr="00A83A98" w14:paraId="7C17A4B3" w14:textId="77777777" w:rsidTr="00FC5042">
        <w:tblPrEx>
          <w:jc w:val="center"/>
          <w:tblInd w:w="0" w:type="dxa"/>
        </w:tblPrEx>
        <w:trPr>
          <w:cantSplit/>
          <w:trHeight w:val="291"/>
          <w:jc w:val="center"/>
        </w:trPr>
        <w:tc>
          <w:tcPr>
            <w:tcW w:w="1667" w:type="pct"/>
            <w:shd w:val="clear" w:color="auto" w:fill="FFFFFF"/>
          </w:tcPr>
          <w:p w14:paraId="5549FE6C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Contrast volume ≥100 ml, n(%)</w:t>
            </w:r>
          </w:p>
        </w:tc>
        <w:tc>
          <w:tcPr>
            <w:tcW w:w="1204" w:type="pct"/>
            <w:shd w:val="clear" w:color="auto" w:fill="FFFFFF"/>
          </w:tcPr>
          <w:p w14:paraId="12B262EF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99 (68.8%)</w:t>
            </w:r>
          </w:p>
        </w:tc>
        <w:tc>
          <w:tcPr>
            <w:tcW w:w="1157" w:type="pct"/>
            <w:shd w:val="clear" w:color="auto" w:fill="FFFFFF"/>
          </w:tcPr>
          <w:p w14:paraId="608A1B4D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317 (73.9%)</w:t>
            </w:r>
          </w:p>
        </w:tc>
        <w:tc>
          <w:tcPr>
            <w:tcW w:w="972" w:type="pct"/>
            <w:shd w:val="clear" w:color="auto" w:fill="FFFFFF"/>
          </w:tcPr>
          <w:p w14:paraId="2D4646D2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231</w:t>
            </w:r>
          </w:p>
        </w:tc>
      </w:tr>
      <w:tr w:rsidR="00A83A98" w:rsidRPr="00A83A98" w14:paraId="25AB67CD" w14:textId="77777777" w:rsidTr="00FC5042">
        <w:tblPrEx>
          <w:jc w:val="center"/>
          <w:tblInd w:w="0" w:type="dxa"/>
        </w:tblPrEx>
        <w:trPr>
          <w:cantSplit/>
          <w:trHeight w:val="291"/>
          <w:jc w:val="center"/>
        </w:trPr>
        <w:tc>
          <w:tcPr>
            <w:tcW w:w="1667" w:type="pct"/>
            <w:shd w:val="clear" w:color="auto" w:fill="FFFFFF"/>
          </w:tcPr>
          <w:p w14:paraId="321672FF" w14:textId="77777777" w:rsidR="00FC5042" w:rsidRPr="00A83A98" w:rsidRDefault="00FC5042" w:rsidP="00FC5042">
            <w:pPr>
              <w:adjustRightInd w:val="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Multi-lesion, n(%)</w:t>
            </w:r>
          </w:p>
        </w:tc>
        <w:tc>
          <w:tcPr>
            <w:tcW w:w="1204" w:type="pct"/>
            <w:shd w:val="clear" w:color="auto" w:fill="FFFFFF"/>
          </w:tcPr>
          <w:p w14:paraId="22465FCE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12 (76.2%)</w:t>
            </w:r>
          </w:p>
        </w:tc>
        <w:tc>
          <w:tcPr>
            <w:tcW w:w="1157" w:type="pct"/>
            <w:shd w:val="clear" w:color="auto" w:fill="FFFFFF"/>
          </w:tcPr>
          <w:p w14:paraId="00D61A09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292 (65.5%)</w:t>
            </w:r>
          </w:p>
        </w:tc>
        <w:tc>
          <w:tcPr>
            <w:tcW w:w="972" w:type="pct"/>
            <w:shd w:val="clear" w:color="auto" w:fill="FFFFFF"/>
          </w:tcPr>
          <w:p w14:paraId="30B18797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 xml:space="preserve"> 0.016</w:t>
            </w:r>
          </w:p>
        </w:tc>
      </w:tr>
      <w:tr w:rsidR="00A83A98" w:rsidRPr="00A83A98" w14:paraId="2F3D1952" w14:textId="77777777" w:rsidTr="00FC5042">
        <w:tblPrEx>
          <w:jc w:val="center"/>
          <w:tblInd w:w="0" w:type="dxa"/>
        </w:tblPrEx>
        <w:trPr>
          <w:cantSplit/>
          <w:trHeight w:val="291"/>
          <w:jc w:val="center"/>
        </w:trPr>
        <w:tc>
          <w:tcPr>
            <w:tcW w:w="1667" w:type="pct"/>
            <w:tcBorders>
              <w:bottom w:val="single" w:sz="18" w:space="0" w:color="auto"/>
            </w:tcBorders>
            <w:shd w:val="clear" w:color="auto" w:fill="FFFFFF"/>
          </w:tcPr>
          <w:p w14:paraId="3BB9EE70" w14:textId="77777777" w:rsidR="00FC5042" w:rsidRPr="00A83A98" w:rsidRDefault="00FC5042" w:rsidP="00FC5042">
            <w:pPr>
              <w:adjustRightInd w:val="0"/>
              <w:jc w:val="left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Length of hospitalization, median(Q25~Q75)</w:t>
            </w:r>
          </w:p>
        </w:tc>
        <w:tc>
          <w:tcPr>
            <w:tcW w:w="1204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66FD2167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6 (5~8)</w:t>
            </w:r>
          </w:p>
        </w:tc>
        <w:tc>
          <w:tcPr>
            <w:tcW w:w="1157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17F7655B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12 (8~28)</w:t>
            </w:r>
          </w:p>
        </w:tc>
        <w:tc>
          <w:tcPr>
            <w:tcW w:w="972" w:type="pct"/>
            <w:tcBorders>
              <w:bottom w:val="single" w:sz="18" w:space="0" w:color="auto"/>
            </w:tcBorders>
            <w:shd w:val="clear" w:color="auto" w:fill="FFFFFF"/>
            <w:vAlign w:val="center"/>
          </w:tcPr>
          <w:p w14:paraId="08F80DFB" w14:textId="77777777" w:rsidR="00FC5042" w:rsidRPr="00A83A98" w:rsidRDefault="00FC5042" w:rsidP="00FC5042">
            <w:pPr>
              <w:adjustRightInd w:val="0"/>
              <w:ind w:firstLineChars="150" w:firstLine="360"/>
              <w:rPr>
                <w:color w:val="000000" w:themeColor="text1"/>
                <w:sz w:val="24"/>
              </w:rPr>
            </w:pPr>
            <w:r w:rsidRPr="00A83A98">
              <w:rPr>
                <w:color w:val="000000" w:themeColor="text1"/>
                <w:sz w:val="24"/>
              </w:rPr>
              <w:t>&lt;0.001</w:t>
            </w:r>
          </w:p>
        </w:tc>
      </w:tr>
    </w:tbl>
    <w:p w14:paraId="56012F09" w14:textId="5416C593" w:rsidR="00C118D6" w:rsidRPr="00A83A98" w:rsidRDefault="00C118D6" w:rsidP="00C118D6">
      <w:pPr>
        <w:adjustRightInd w:val="0"/>
        <w:rPr>
          <w:color w:val="000000" w:themeColor="text1"/>
          <w:sz w:val="24"/>
        </w:rPr>
      </w:pPr>
      <w:r w:rsidRPr="00A83A98">
        <w:rPr>
          <w:color w:val="000000" w:themeColor="text1"/>
          <w:sz w:val="24"/>
        </w:rPr>
        <w:lastRenderedPageBreak/>
        <w:t xml:space="preserve">Abbreviation: COPD: chronic obstructive pulmonary disease; LDL-C: low-density lipoprotein cholesterol; </w:t>
      </w:r>
      <w:r w:rsidR="00095284" w:rsidRPr="00A83A98">
        <w:rPr>
          <w:color w:val="000000" w:themeColor="text1"/>
          <w:sz w:val="24"/>
        </w:rPr>
        <w:t xml:space="preserve">HDL-C: high density lipoprotein cholesterol; </w:t>
      </w:r>
      <w:r w:rsidRPr="00A83A98">
        <w:rPr>
          <w:color w:val="000000" w:themeColor="text1"/>
          <w:sz w:val="24"/>
        </w:rPr>
        <w:t>HbA1c: hemoglobin A1c; eGFR: estimated glomerular filtration rate; LVEF: left ventricular ejection fraction; ACEI/ARB: Angiotensin-Converting Enzyme Inhibitors/ Angiotensin receptor blocker; CCB, calcium channel blockers;</w:t>
      </w:r>
    </w:p>
    <w:p w14:paraId="06765AB8" w14:textId="77777777" w:rsidR="00C118D6" w:rsidRPr="00A83A98" w:rsidRDefault="00C118D6" w:rsidP="00C118D6">
      <w:pPr>
        <w:adjustRightInd w:val="0"/>
        <w:rPr>
          <w:color w:val="000000" w:themeColor="text1"/>
          <w:sz w:val="24"/>
        </w:rPr>
      </w:pPr>
    </w:p>
    <w:p w14:paraId="0582EE48" w14:textId="7E55D878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3E5E6FD3" w14:textId="47F4D1C9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1620E796" w14:textId="0761179F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32D3F618" w14:textId="0894CD90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4F9ED4CB" w14:textId="1B565487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9F57E48" w14:textId="39FA75AF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8819922" w14:textId="7EDC9007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6E8E6536" w14:textId="67CDAE71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8AA1F8F" w14:textId="11898A1E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64845A37" w14:textId="4485EE76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6119EFB8" w14:textId="3B0E514B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2F516FDB" w14:textId="623CF495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77FD1AB" w14:textId="5D9B6948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2E22D908" w14:textId="09ECD4A3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DA624B0" w14:textId="49DA6BF9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5B6D08D8" w14:textId="00F93B10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745B7A33" w14:textId="746BE8DE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6AD17911" w14:textId="011E7B17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0964C2DA" w14:textId="77777777" w:rsidR="00010C3C" w:rsidRPr="00A83A98" w:rsidRDefault="00010C3C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0AFC04CB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0150A1E9" w14:textId="77777777" w:rsidR="00C118D6" w:rsidRPr="00A83A98" w:rsidRDefault="00C118D6" w:rsidP="00C118D6">
      <w:pPr>
        <w:adjustRightInd w:val="0"/>
        <w:spacing w:before="10" w:after="10"/>
        <w:jc w:val="center"/>
        <w:rPr>
          <w:b/>
          <w:bCs/>
          <w:color w:val="000000" w:themeColor="text1"/>
          <w:sz w:val="24"/>
        </w:rPr>
      </w:pPr>
      <w:r w:rsidRPr="00A83A98">
        <w:rPr>
          <w:b/>
          <w:bCs/>
          <w:color w:val="000000" w:themeColor="text1"/>
          <w:sz w:val="24"/>
        </w:rPr>
        <w:lastRenderedPageBreak/>
        <w:t>Table S2. Subtypes of infection according to NT-</w:t>
      </w:r>
      <w:proofErr w:type="spellStart"/>
      <w:r w:rsidRPr="00A83A98">
        <w:rPr>
          <w:b/>
          <w:bCs/>
          <w:color w:val="000000" w:themeColor="text1"/>
          <w:sz w:val="24"/>
        </w:rPr>
        <w:t>proBNP</w:t>
      </w:r>
      <w:proofErr w:type="spellEnd"/>
      <w:r w:rsidRPr="00A83A98">
        <w:rPr>
          <w:b/>
          <w:bCs/>
          <w:color w:val="000000" w:themeColor="text1"/>
          <w:sz w:val="24"/>
        </w:rPr>
        <w:t xml:space="preserve"> </w:t>
      </w:r>
      <w:proofErr w:type="spellStart"/>
      <w:r w:rsidRPr="00A83A98">
        <w:rPr>
          <w:b/>
          <w:bCs/>
          <w:color w:val="000000" w:themeColor="text1"/>
          <w:sz w:val="24"/>
        </w:rPr>
        <w:t>tertiles</w:t>
      </w:r>
      <w:proofErr w:type="spellEnd"/>
    </w:p>
    <w:tbl>
      <w:tblPr>
        <w:tblW w:w="9660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50"/>
        <w:gridCol w:w="1530"/>
        <w:gridCol w:w="1890"/>
        <w:gridCol w:w="1890"/>
        <w:gridCol w:w="1200"/>
      </w:tblGrid>
      <w:tr w:rsidR="00C118D6" w:rsidRPr="00A83A98" w14:paraId="5A2D16F5" w14:textId="77777777" w:rsidTr="00713BA1">
        <w:trPr>
          <w:cantSplit/>
          <w:tblHeader/>
          <w:jc w:val="center"/>
        </w:trPr>
        <w:tc>
          <w:tcPr>
            <w:tcW w:w="3150" w:type="dxa"/>
            <w:tcBorders>
              <w:top w:val="single" w:sz="18" w:space="0" w:color="auto"/>
            </w:tcBorders>
            <w:shd w:val="clear" w:color="auto" w:fill="FFFFFF"/>
            <w:vAlign w:val="bottom"/>
          </w:tcPr>
          <w:p w14:paraId="0D602A09" w14:textId="77777777" w:rsidR="00C118D6" w:rsidRPr="008F11B7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Variables</w:t>
            </w:r>
          </w:p>
        </w:tc>
        <w:tc>
          <w:tcPr>
            <w:tcW w:w="6510" w:type="dxa"/>
            <w:gridSpan w:val="4"/>
            <w:tcBorders>
              <w:top w:val="single" w:sz="18" w:space="0" w:color="auto"/>
            </w:tcBorders>
            <w:shd w:val="clear" w:color="auto" w:fill="FFFFFF"/>
            <w:vAlign w:val="bottom"/>
          </w:tcPr>
          <w:p w14:paraId="3D394C33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</w:rPr>
            </w:pPr>
            <w:r w:rsidRPr="008F11B7">
              <w:rPr>
                <w:color w:val="000000" w:themeColor="text1"/>
                <w:sz w:val="24"/>
              </w:rPr>
              <w:t>NT-</w:t>
            </w:r>
            <w:proofErr w:type="spellStart"/>
            <w:r w:rsidRPr="008F11B7">
              <w:rPr>
                <w:color w:val="000000" w:themeColor="text1"/>
                <w:sz w:val="24"/>
              </w:rPr>
              <w:t>proBNP</w:t>
            </w:r>
            <w:proofErr w:type="spellEnd"/>
            <w:r w:rsidRPr="008F11B7">
              <w:rPr>
                <w:color w:val="000000" w:themeColor="text1"/>
                <w:sz w:val="24"/>
              </w:rPr>
              <w:t xml:space="preserve"> </w:t>
            </w:r>
            <w:proofErr w:type="spellStart"/>
            <w:r w:rsidRPr="008F11B7">
              <w:rPr>
                <w:color w:val="000000" w:themeColor="text1"/>
                <w:sz w:val="24"/>
              </w:rPr>
              <w:t>tertiles</w:t>
            </w:r>
            <w:proofErr w:type="spellEnd"/>
          </w:p>
        </w:tc>
      </w:tr>
      <w:tr w:rsidR="00C118D6" w:rsidRPr="00A83A98" w14:paraId="361C92D1" w14:textId="77777777" w:rsidTr="00713BA1">
        <w:trPr>
          <w:cantSplit/>
          <w:tblHeader/>
          <w:jc w:val="center"/>
        </w:trPr>
        <w:tc>
          <w:tcPr>
            <w:tcW w:w="315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0ED68FAC" w14:textId="77777777" w:rsidR="00C118D6" w:rsidRPr="008F11B7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  <w:lang w:bidi="ar"/>
              </w:rPr>
            </w:pP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585264B8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</w:rPr>
              <w:t>T1 (n=219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BEEB943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</w:rPr>
              <w:t>T2 (n=220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4046380D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</w:rPr>
              <w:t>T3 (n=220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FFFFFF"/>
            <w:vAlign w:val="bottom"/>
          </w:tcPr>
          <w:p w14:paraId="60E1162C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</w:rPr>
              <w:t>P-value</w:t>
            </w:r>
          </w:p>
        </w:tc>
      </w:tr>
      <w:tr w:rsidR="00C118D6" w:rsidRPr="00A83A98" w14:paraId="72276A33" w14:textId="77777777" w:rsidTr="00713BA1">
        <w:trPr>
          <w:cantSplit/>
          <w:jc w:val="center"/>
        </w:trPr>
        <w:tc>
          <w:tcPr>
            <w:tcW w:w="3150" w:type="dxa"/>
            <w:tcBorders>
              <w:top w:val="single" w:sz="18" w:space="0" w:color="auto"/>
            </w:tcBorders>
            <w:shd w:val="clear" w:color="auto" w:fill="FFFFFF"/>
          </w:tcPr>
          <w:p w14:paraId="013926EF" w14:textId="77777777" w:rsidR="00C118D6" w:rsidRPr="008F11B7" w:rsidRDefault="00C118D6" w:rsidP="00713BA1">
            <w:pPr>
              <w:adjustRightInd w:val="0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Infection, n(%)</w:t>
            </w:r>
          </w:p>
        </w:tc>
        <w:tc>
          <w:tcPr>
            <w:tcW w:w="1530" w:type="dxa"/>
            <w:tcBorders>
              <w:top w:val="single" w:sz="18" w:space="0" w:color="auto"/>
            </w:tcBorders>
            <w:shd w:val="clear" w:color="auto" w:fill="FFFFFF"/>
          </w:tcPr>
          <w:p w14:paraId="08974B7C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23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FFFFFF"/>
          </w:tcPr>
          <w:p w14:paraId="2F37916A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39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shd w:val="clear" w:color="auto" w:fill="FFFFFF"/>
          </w:tcPr>
          <w:p w14:paraId="01D26BC9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120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FFFFFF"/>
          </w:tcPr>
          <w:p w14:paraId="007DB8CE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0.429</w:t>
            </w:r>
          </w:p>
        </w:tc>
      </w:tr>
      <w:tr w:rsidR="00C118D6" w:rsidRPr="00A83A98" w14:paraId="1EF8D558" w14:textId="77777777" w:rsidTr="00713BA1">
        <w:trPr>
          <w:cantSplit/>
          <w:jc w:val="center"/>
        </w:trPr>
        <w:tc>
          <w:tcPr>
            <w:tcW w:w="3150" w:type="dxa"/>
            <w:shd w:val="clear" w:color="auto" w:fill="FFFFFF"/>
          </w:tcPr>
          <w:p w14:paraId="6D2217EC" w14:textId="77777777" w:rsidR="00C118D6" w:rsidRPr="008F11B7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Pulmonary infection</w:t>
            </w:r>
          </w:p>
        </w:tc>
        <w:tc>
          <w:tcPr>
            <w:tcW w:w="1530" w:type="dxa"/>
            <w:shd w:val="clear" w:color="auto" w:fill="FFFFFF"/>
          </w:tcPr>
          <w:p w14:paraId="4FFCB5CA" w14:textId="326A3C36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17</w:t>
            </w:r>
            <w:r w:rsidR="00A62DB0" w:rsidRPr="008F11B7">
              <w:rPr>
                <w:color w:val="000000" w:themeColor="text1"/>
                <w:sz w:val="24"/>
                <w:lang w:bidi="ar"/>
              </w:rPr>
              <w:t xml:space="preserve"> </w:t>
            </w:r>
            <w:r w:rsidRPr="008F11B7">
              <w:rPr>
                <w:color w:val="000000" w:themeColor="text1"/>
                <w:sz w:val="24"/>
                <w:lang w:bidi="ar"/>
              </w:rPr>
              <w:t>(73.9%)</w:t>
            </w:r>
          </w:p>
        </w:tc>
        <w:tc>
          <w:tcPr>
            <w:tcW w:w="1890" w:type="dxa"/>
            <w:shd w:val="clear" w:color="auto" w:fill="FFFFFF"/>
          </w:tcPr>
          <w:p w14:paraId="2CD6E65E" w14:textId="52AAC16A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29</w:t>
            </w:r>
            <w:r w:rsidR="00A62DB0" w:rsidRPr="008F11B7">
              <w:rPr>
                <w:color w:val="000000" w:themeColor="text1"/>
                <w:sz w:val="24"/>
                <w:lang w:bidi="ar"/>
              </w:rPr>
              <w:t xml:space="preserve"> </w:t>
            </w:r>
            <w:r w:rsidRPr="008F11B7">
              <w:rPr>
                <w:color w:val="000000" w:themeColor="text1"/>
                <w:sz w:val="24"/>
                <w:lang w:bidi="ar"/>
              </w:rPr>
              <w:t>(74.4%)</w:t>
            </w:r>
          </w:p>
        </w:tc>
        <w:tc>
          <w:tcPr>
            <w:tcW w:w="1890" w:type="dxa"/>
            <w:shd w:val="clear" w:color="auto" w:fill="FFFFFF"/>
          </w:tcPr>
          <w:p w14:paraId="4B5071C6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96 (80.0%)</w:t>
            </w:r>
          </w:p>
        </w:tc>
        <w:tc>
          <w:tcPr>
            <w:tcW w:w="1200" w:type="dxa"/>
            <w:shd w:val="clear" w:color="auto" w:fill="FFFFFF"/>
          </w:tcPr>
          <w:p w14:paraId="682999A9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</w:p>
        </w:tc>
      </w:tr>
      <w:tr w:rsidR="00C118D6" w:rsidRPr="00A83A98" w14:paraId="22CBE73C" w14:textId="77777777" w:rsidTr="00713BA1">
        <w:trPr>
          <w:cantSplit/>
          <w:jc w:val="center"/>
        </w:trPr>
        <w:tc>
          <w:tcPr>
            <w:tcW w:w="3150" w:type="dxa"/>
            <w:shd w:val="clear" w:color="auto" w:fill="FFFFFF"/>
          </w:tcPr>
          <w:p w14:paraId="4B1D487E" w14:textId="77777777" w:rsidR="00C118D6" w:rsidRPr="008F11B7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Urinary infection</w:t>
            </w:r>
          </w:p>
        </w:tc>
        <w:tc>
          <w:tcPr>
            <w:tcW w:w="1530" w:type="dxa"/>
            <w:shd w:val="clear" w:color="auto" w:fill="FFFFFF"/>
          </w:tcPr>
          <w:p w14:paraId="3D72D41A" w14:textId="3094AB2D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2</w:t>
            </w:r>
            <w:r w:rsidR="00A62DB0" w:rsidRPr="008F11B7">
              <w:rPr>
                <w:color w:val="000000" w:themeColor="text1"/>
                <w:sz w:val="24"/>
                <w:lang w:bidi="ar"/>
              </w:rPr>
              <w:t xml:space="preserve"> </w:t>
            </w:r>
            <w:r w:rsidRPr="008F11B7">
              <w:rPr>
                <w:color w:val="000000" w:themeColor="text1"/>
                <w:sz w:val="24"/>
                <w:lang w:bidi="ar"/>
              </w:rPr>
              <w:t>(8.7%)</w:t>
            </w:r>
          </w:p>
        </w:tc>
        <w:tc>
          <w:tcPr>
            <w:tcW w:w="1890" w:type="dxa"/>
            <w:shd w:val="clear" w:color="auto" w:fill="FFFFFF"/>
          </w:tcPr>
          <w:p w14:paraId="793FCA79" w14:textId="7BCAE568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7</w:t>
            </w:r>
            <w:r w:rsidR="00A62DB0" w:rsidRPr="008F11B7">
              <w:rPr>
                <w:color w:val="000000" w:themeColor="text1"/>
                <w:sz w:val="24"/>
                <w:lang w:bidi="ar"/>
              </w:rPr>
              <w:t xml:space="preserve"> </w:t>
            </w:r>
            <w:r w:rsidRPr="008F11B7">
              <w:rPr>
                <w:color w:val="000000" w:themeColor="text1"/>
                <w:sz w:val="24"/>
                <w:lang w:bidi="ar"/>
              </w:rPr>
              <w:t>(17.9%)</w:t>
            </w:r>
          </w:p>
        </w:tc>
        <w:tc>
          <w:tcPr>
            <w:tcW w:w="1890" w:type="dxa"/>
            <w:shd w:val="clear" w:color="auto" w:fill="FFFFFF"/>
          </w:tcPr>
          <w:p w14:paraId="1F478CC7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16 (13.3%)</w:t>
            </w:r>
          </w:p>
        </w:tc>
        <w:tc>
          <w:tcPr>
            <w:tcW w:w="1200" w:type="dxa"/>
            <w:shd w:val="clear" w:color="auto" w:fill="FFFFFF"/>
          </w:tcPr>
          <w:p w14:paraId="16F07BD9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</w:p>
        </w:tc>
      </w:tr>
      <w:tr w:rsidR="00C118D6" w:rsidRPr="00A83A98" w14:paraId="62A30ECE" w14:textId="77777777" w:rsidTr="00713BA1">
        <w:trPr>
          <w:cantSplit/>
          <w:jc w:val="center"/>
        </w:trPr>
        <w:tc>
          <w:tcPr>
            <w:tcW w:w="3150" w:type="dxa"/>
            <w:tcBorders>
              <w:bottom w:val="single" w:sz="18" w:space="0" w:color="auto"/>
            </w:tcBorders>
            <w:shd w:val="clear" w:color="auto" w:fill="FFFFFF"/>
          </w:tcPr>
          <w:p w14:paraId="0372B381" w14:textId="77777777" w:rsidR="00C118D6" w:rsidRPr="008F11B7" w:rsidRDefault="00C118D6" w:rsidP="00713BA1">
            <w:pPr>
              <w:adjustRightInd w:val="0"/>
              <w:ind w:firstLineChars="100" w:firstLine="240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Other infection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shd w:val="clear" w:color="auto" w:fill="FFFFFF"/>
          </w:tcPr>
          <w:p w14:paraId="625D1302" w14:textId="5277A2BB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4</w:t>
            </w:r>
            <w:r w:rsidR="00A62DB0" w:rsidRPr="008F11B7">
              <w:rPr>
                <w:color w:val="000000" w:themeColor="text1"/>
                <w:sz w:val="24"/>
                <w:lang w:bidi="ar"/>
              </w:rPr>
              <w:t xml:space="preserve"> </w:t>
            </w:r>
            <w:r w:rsidRPr="008F11B7">
              <w:rPr>
                <w:color w:val="000000" w:themeColor="text1"/>
                <w:sz w:val="24"/>
                <w:lang w:bidi="ar"/>
              </w:rPr>
              <w:t>(17.4%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FFFFFF"/>
          </w:tcPr>
          <w:p w14:paraId="27AF27F1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3 (7.7%)</w:t>
            </w:r>
          </w:p>
        </w:tc>
        <w:tc>
          <w:tcPr>
            <w:tcW w:w="1890" w:type="dxa"/>
            <w:tcBorders>
              <w:bottom w:val="single" w:sz="18" w:space="0" w:color="auto"/>
            </w:tcBorders>
            <w:shd w:val="clear" w:color="auto" w:fill="FFFFFF"/>
          </w:tcPr>
          <w:p w14:paraId="059C17D4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  <w:r w:rsidRPr="008F11B7">
              <w:rPr>
                <w:color w:val="000000" w:themeColor="text1"/>
                <w:sz w:val="24"/>
                <w:lang w:bidi="ar"/>
              </w:rPr>
              <w:t>8 (6.7%)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FFFFFF"/>
          </w:tcPr>
          <w:p w14:paraId="504ADA3C" w14:textId="77777777" w:rsidR="00C118D6" w:rsidRPr="008F11B7" w:rsidRDefault="00C118D6" w:rsidP="00713BA1">
            <w:pPr>
              <w:adjustRightInd w:val="0"/>
              <w:ind w:firstLineChars="100" w:firstLine="240"/>
              <w:jc w:val="center"/>
              <w:rPr>
                <w:color w:val="000000" w:themeColor="text1"/>
                <w:sz w:val="24"/>
                <w:lang w:bidi="ar"/>
              </w:rPr>
            </w:pPr>
          </w:p>
        </w:tc>
      </w:tr>
    </w:tbl>
    <w:p w14:paraId="247BDAF7" w14:textId="77777777" w:rsidR="00C118D6" w:rsidRPr="00A83A98" w:rsidRDefault="00C118D6" w:rsidP="00C118D6">
      <w:pPr>
        <w:spacing w:line="480" w:lineRule="auto"/>
        <w:rPr>
          <w:rFonts w:eastAsia="DengXian"/>
          <w:color w:val="000000" w:themeColor="text1"/>
          <w:sz w:val="24"/>
        </w:rPr>
      </w:pPr>
    </w:p>
    <w:p w14:paraId="1628E964" w14:textId="77777777" w:rsidR="006548F7" w:rsidRPr="00A83A98" w:rsidRDefault="008F11B7">
      <w:pPr>
        <w:rPr>
          <w:color w:val="000000" w:themeColor="text1"/>
          <w:sz w:val="24"/>
        </w:rPr>
      </w:pPr>
    </w:p>
    <w:sectPr w:rsidR="006548F7" w:rsidRPr="00A83A98" w:rsidSect="00D56ED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28C7"/>
    <w:rsid w:val="00000206"/>
    <w:rsid w:val="00000452"/>
    <w:rsid w:val="0000083D"/>
    <w:rsid w:val="00001B2B"/>
    <w:rsid w:val="000026A3"/>
    <w:rsid w:val="00002A8C"/>
    <w:rsid w:val="00003690"/>
    <w:rsid w:val="0000538F"/>
    <w:rsid w:val="0001032C"/>
    <w:rsid w:val="00010C3C"/>
    <w:rsid w:val="00016BBF"/>
    <w:rsid w:val="000235EE"/>
    <w:rsid w:val="00024AAA"/>
    <w:rsid w:val="00024BAD"/>
    <w:rsid w:val="000268F2"/>
    <w:rsid w:val="00026929"/>
    <w:rsid w:val="00026A2C"/>
    <w:rsid w:val="00026C47"/>
    <w:rsid w:val="00027356"/>
    <w:rsid w:val="00033C34"/>
    <w:rsid w:val="00034A37"/>
    <w:rsid w:val="0003579A"/>
    <w:rsid w:val="00035F4C"/>
    <w:rsid w:val="0003676C"/>
    <w:rsid w:val="00037A47"/>
    <w:rsid w:val="0004065E"/>
    <w:rsid w:val="00040AFC"/>
    <w:rsid w:val="00040D19"/>
    <w:rsid w:val="00044363"/>
    <w:rsid w:val="00044E81"/>
    <w:rsid w:val="00045268"/>
    <w:rsid w:val="00045978"/>
    <w:rsid w:val="000509EF"/>
    <w:rsid w:val="00050BD6"/>
    <w:rsid w:val="000522F5"/>
    <w:rsid w:val="00052EC2"/>
    <w:rsid w:val="00055457"/>
    <w:rsid w:val="00063B8D"/>
    <w:rsid w:val="000657C4"/>
    <w:rsid w:val="000661A7"/>
    <w:rsid w:val="00067775"/>
    <w:rsid w:val="00074147"/>
    <w:rsid w:val="0007720B"/>
    <w:rsid w:val="0008135C"/>
    <w:rsid w:val="000866A0"/>
    <w:rsid w:val="000868FF"/>
    <w:rsid w:val="00095284"/>
    <w:rsid w:val="0009543F"/>
    <w:rsid w:val="0009627E"/>
    <w:rsid w:val="000970A0"/>
    <w:rsid w:val="000A0B27"/>
    <w:rsid w:val="000A27E1"/>
    <w:rsid w:val="000A5F93"/>
    <w:rsid w:val="000B3D80"/>
    <w:rsid w:val="000B5151"/>
    <w:rsid w:val="000B5AD0"/>
    <w:rsid w:val="000B634E"/>
    <w:rsid w:val="000B66D2"/>
    <w:rsid w:val="000C16F2"/>
    <w:rsid w:val="000C45B6"/>
    <w:rsid w:val="000C4F52"/>
    <w:rsid w:val="000C5941"/>
    <w:rsid w:val="000C63F7"/>
    <w:rsid w:val="000C6B7C"/>
    <w:rsid w:val="000D5B3F"/>
    <w:rsid w:val="000D6BB9"/>
    <w:rsid w:val="000E49F2"/>
    <w:rsid w:val="000E637B"/>
    <w:rsid w:val="000E70DB"/>
    <w:rsid w:val="000E7193"/>
    <w:rsid w:val="000F0CBE"/>
    <w:rsid w:val="000F0E53"/>
    <w:rsid w:val="000F2042"/>
    <w:rsid w:val="000F27EC"/>
    <w:rsid w:val="000F2D5C"/>
    <w:rsid w:val="000F2DF5"/>
    <w:rsid w:val="000F442C"/>
    <w:rsid w:val="000F737D"/>
    <w:rsid w:val="000F78BF"/>
    <w:rsid w:val="0010154F"/>
    <w:rsid w:val="00103F91"/>
    <w:rsid w:val="00103FB0"/>
    <w:rsid w:val="00104F04"/>
    <w:rsid w:val="00107915"/>
    <w:rsid w:val="00110D1D"/>
    <w:rsid w:val="001115A0"/>
    <w:rsid w:val="001122DB"/>
    <w:rsid w:val="001131B1"/>
    <w:rsid w:val="00114F7C"/>
    <w:rsid w:val="0011553F"/>
    <w:rsid w:val="00117720"/>
    <w:rsid w:val="00121667"/>
    <w:rsid w:val="001219A3"/>
    <w:rsid w:val="00123F14"/>
    <w:rsid w:val="0012501B"/>
    <w:rsid w:val="001307D4"/>
    <w:rsid w:val="001309AB"/>
    <w:rsid w:val="001320FD"/>
    <w:rsid w:val="00135618"/>
    <w:rsid w:val="001366AF"/>
    <w:rsid w:val="001367C6"/>
    <w:rsid w:val="00137C40"/>
    <w:rsid w:val="001402D3"/>
    <w:rsid w:val="00140BA7"/>
    <w:rsid w:val="00140BAA"/>
    <w:rsid w:val="0014326C"/>
    <w:rsid w:val="00143409"/>
    <w:rsid w:val="001439C3"/>
    <w:rsid w:val="00143D04"/>
    <w:rsid w:val="00150763"/>
    <w:rsid w:val="00150AA0"/>
    <w:rsid w:val="00154E8E"/>
    <w:rsid w:val="0015596E"/>
    <w:rsid w:val="001575A3"/>
    <w:rsid w:val="001602CB"/>
    <w:rsid w:val="00161B61"/>
    <w:rsid w:val="00163460"/>
    <w:rsid w:val="001645EF"/>
    <w:rsid w:val="001646F8"/>
    <w:rsid w:val="0016524E"/>
    <w:rsid w:val="00167132"/>
    <w:rsid w:val="00167E48"/>
    <w:rsid w:val="00170D19"/>
    <w:rsid w:val="00172A9C"/>
    <w:rsid w:val="0017597E"/>
    <w:rsid w:val="00177BC8"/>
    <w:rsid w:val="00177D02"/>
    <w:rsid w:val="00184D98"/>
    <w:rsid w:val="00185ACD"/>
    <w:rsid w:val="00186ADE"/>
    <w:rsid w:val="00190441"/>
    <w:rsid w:val="00191091"/>
    <w:rsid w:val="001919FD"/>
    <w:rsid w:val="00191B00"/>
    <w:rsid w:val="00191CC3"/>
    <w:rsid w:val="00192BA2"/>
    <w:rsid w:val="001955C1"/>
    <w:rsid w:val="001966B4"/>
    <w:rsid w:val="00196EE8"/>
    <w:rsid w:val="00197583"/>
    <w:rsid w:val="001A0329"/>
    <w:rsid w:val="001A0946"/>
    <w:rsid w:val="001A6C91"/>
    <w:rsid w:val="001A7A65"/>
    <w:rsid w:val="001B3AD1"/>
    <w:rsid w:val="001B7D33"/>
    <w:rsid w:val="001C23A6"/>
    <w:rsid w:val="001C3A60"/>
    <w:rsid w:val="001C41E8"/>
    <w:rsid w:val="001C697F"/>
    <w:rsid w:val="001C79BE"/>
    <w:rsid w:val="001D2539"/>
    <w:rsid w:val="001D3A4D"/>
    <w:rsid w:val="001D47D3"/>
    <w:rsid w:val="001D47D6"/>
    <w:rsid w:val="001D55B6"/>
    <w:rsid w:val="001E2925"/>
    <w:rsid w:val="001E3AB3"/>
    <w:rsid w:val="001E5AD5"/>
    <w:rsid w:val="001E5EC2"/>
    <w:rsid w:val="001E6C1B"/>
    <w:rsid w:val="001E7314"/>
    <w:rsid w:val="001F25AE"/>
    <w:rsid w:val="001F3463"/>
    <w:rsid w:val="001F42B7"/>
    <w:rsid w:val="001F507C"/>
    <w:rsid w:val="001F5604"/>
    <w:rsid w:val="001F61FF"/>
    <w:rsid w:val="001F655C"/>
    <w:rsid w:val="001F6600"/>
    <w:rsid w:val="002011D4"/>
    <w:rsid w:val="00201423"/>
    <w:rsid w:val="00204677"/>
    <w:rsid w:val="002050DE"/>
    <w:rsid w:val="00210CB8"/>
    <w:rsid w:val="00211023"/>
    <w:rsid w:val="002113D8"/>
    <w:rsid w:val="00211A55"/>
    <w:rsid w:val="00214398"/>
    <w:rsid w:val="0021526C"/>
    <w:rsid w:val="00215E66"/>
    <w:rsid w:val="0021659E"/>
    <w:rsid w:val="00221E01"/>
    <w:rsid w:val="0022204C"/>
    <w:rsid w:val="0023000A"/>
    <w:rsid w:val="00230B5B"/>
    <w:rsid w:val="00231D36"/>
    <w:rsid w:val="002325C9"/>
    <w:rsid w:val="00232B76"/>
    <w:rsid w:val="00232F86"/>
    <w:rsid w:val="00233A6A"/>
    <w:rsid w:val="0023726C"/>
    <w:rsid w:val="0024225C"/>
    <w:rsid w:val="00244E5E"/>
    <w:rsid w:val="002450C6"/>
    <w:rsid w:val="0024737D"/>
    <w:rsid w:val="00247BDA"/>
    <w:rsid w:val="002531A6"/>
    <w:rsid w:val="0025557D"/>
    <w:rsid w:val="00255A04"/>
    <w:rsid w:val="002566BE"/>
    <w:rsid w:val="00257682"/>
    <w:rsid w:val="00257A76"/>
    <w:rsid w:val="0026002D"/>
    <w:rsid w:val="00261410"/>
    <w:rsid w:val="002705C9"/>
    <w:rsid w:val="00270CA3"/>
    <w:rsid w:val="002735E6"/>
    <w:rsid w:val="002741B5"/>
    <w:rsid w:val="00274F5F"/>
    <w:rsid w:val="0027521D"/>
    <w:rsid w:val="00276C20"/>
    <w:rsid w:val="00280E77"/>
    <w:rsid w:val="002864A6"/>
    <w:rsid w:val="00287D42"/>
    <w:rsid w:val="00290206"/>
    <w:rsid w:val="00291E45"/>
    <w:rsid w:val="002A040E"/>
    <w:rsid w:val="002A056A"/>
    <w:rsid w:val="002A09AF"/>
    <w:rsid w:val="002A0F25"/>
    <w:rsid w:val="002A3A2C"/>
    <w:rsid w:val="002A4336"/>
    <w:rsid w:val="002A434B"/>
    <w:rsid w:val="002A486F"/>
    <w:rsid w:val="002A7A2F"/>
    <w:rsid w:val="002B189C"/>
    <w:rsid w:val="002B1FF1"/>
    <w:rsid w:val="002B2416"/>
    <w:rsid w:val="002B2B9E"/>
    <w:rsid w:val="002B3D47"/>
    <w:rsid w:val="002B512F"/>
    <w:rsid w:val="002B6867"/>
    <w:rsid w:val="002C265C"/>
    <w:rsid w:val="002C2AD6"/>
    <w:rsid w:val="002C3E79"/>
    <w:rsid w:val="002C65FB"/>
    <w:rsid w:val="002C66FA"/>
    <w:rsid w:val="002C7B31"/>
    <w:rsid w:val="002D0931"/>
    <w:rsid w:val="002D14A5"/>
    <w:rsid w:val="002D224D"/>
    <w:rsid w:val="002D2AF3"/>
    <w:rsid w:val="002D2D92"/>
    <w:rsid w:val="002D562A"/>
    <w:rsid w:val="002D6051"/>
    <w:rsid w:val="002D657F"/>
    <w:rsid w:val="002E0DBC"/>
    <w:rsid w:val="002E1B6C"/>
    <w:rsid w:val="002E1BF0"/>
    <w:rsid w:val="002E28C7"/>
    <w:rsid w:val="002E4782"/>
    <w:rsid w:val="002E7F68"/>
    <w:rsid w:val="002F1725"/>
    <w:rsid w:val="002F4144"/>
    <w:rsid w:val="002F5B09"/>
    <w:rsid w:val="002F5C45"/>
    <w:rsid w:val="002F6087"/>
    <w:rsid w:val="003014CC"/>
    <w:rsid w:val="003015FF"/>
    <w:rsid w:val="003031AF"/>
    <w:rsid w:val="0030381C"/>
    <w:rsid w:val="003040C2"/>
    <w:rsid w:val="00304770"/>
    <w:rsid w:val="003064D7"/>
    <w:rsid w:val="0031097F"/>
    <w:rsid w:val="00311952"/>
    <w:rsid w:val="00311C49"/>
    <w:rsid w:val="0031380D"/>
    <w:rsid w:val="00313E55"/>
    <w:rsid w:val="00314C80"/>
    <w:rsid w:val="003157CA"/>
    <w:rsid w:val="00315D38"/>
    <w:rsid w:val="00316499"/>
    <w:rsid w:val="003200FF"/>
    <w:rsid w:val="003210B6"/>
    <w:rsid w:val="00321267"/>
    <w:rsid w:val="0032166F"/>
    <w:rsid w:val="003219B7"/>
    <w:rsid w:val="00322D18"/>
    <w:rsid w:val="00322F10"/>
    <w:rsid w:val="003234FB"/>
    <w:rsid w:val="00325AA7"/>
    <w:rsid w:val="0032608C"/>
    <w:rsid w:val="00330E10"/>
    <w:rsid w:val="003321B7"/>
    <w:rsid w:val="0033387D"/>
    <w:rsid w:val="0033524D"/>
    <w:rsid w:val="00337D5E"/>
    <w:rsid w:val="00340B3D"/>
    <w:rsid w:val="00343579"/>
    <w:rsid w:val="0034469E"/>
    <w:rsid w:val="0034681F"/>
    <w:rsid w:val="00346B55"/>
    <w:rsid w:val="003477E2"/>
    <w:rsid w:val="00352620"/>
    <w:rsid w:val="0035483E"/>
    <w:rsid w:val="003557A8"/>
    <w:rsid w:val="003571A6"/>
    <w:rsid w:val="003576A6"/>
    <w:rsid w:val="003605B6"/>
    <w:rsid w:val="00360E5F"/>
    <w:rsid w:val="003626B5"/>
    <w:rsid w:val="00364CCC"/>
    <w:rsid w:val="0036723D"/>
    <w:rsid w:val="00367CB8"/>
    <w:rsid w:val="00370CD1"/>
    <w:rsid w:val="003725AD"/>
    <w:rsid w:val="003752B5"/>
    <w:rsid w:val="00376032"/>
    <w:rsid w:val="0038212D"/>
    <w:rsid w:val="00384C8D"/>
    <w:rsid w:val="003860C1"/>
    <w:rsid w:val="00386848"/>
    <w:rsid w:val="00386E2C"/>
    <w:rsid w:val="00387534"/>
    <w:rsid w:val="00390E84"/>
    <w:rsid w:val="003964B1"/>
    <w:rsid w:val="003A109A"/>
    <w:rsid w:val="003A230E"/>
    <w:rsid w:val="003A4B2A"/>
    <w:rsid w:val="003A5888"/>
    <w:rsid w:val="003A59AA"/>
    <w:rsid w:val="003A6616"/>
    <w:rsid w:val="003A664D"/>
    <w:rsid w:val="003B2BC8"/>
    <w:rsid w:val="003B6997"/>
    <w:rsid w:val="003B6DA0"/>
    <w:rsid w:val="003C0742"/>
    <w:rsid w:val="003C0B4B"/>
    <w:rsid w:val="003C1C44"/>
    <w:rsid w:val="003C22C6"/>
    <w:rsid w:val="003C2736"/>
    <w:rsid w:val="003C4474"/>
    <w:rsid w:val="003D0A69"/>
    <w:rsid w:val="003D11B0"/>
    <w:rsid w:val="003D1A53"/>
    <w:rsid w:val="003D420F"/>
    <w:rsid w:val="003D533E"/>
    <w:rsid w:val="003E0757"/>
    <w:rsid w:val="003E586F"/>
    <w:rsid w:val="003F03A0"/>
    <w:rsid w:val="003F5AC9"/>
    <w:rsid w:val="003F647F"/>
    <w:rsid w:val="0040071F"/>
    <w:rsid w:val="0040265F"/>
    <w:rsid w:val="004068C3"/>
    <w:rsid w:val="004101EA"/>
    <w:rsid w:val="00411908"/>
    <w:rsid w:val="00413A53"/>
    <w:rsid w:val="00415080"/>
    <w:rsid w:val="0042028C"/>
    <w:rsid w:val="004207DC"/>
    <w:rsid w:val="00421A6A"/>
    <w:rsid w:val="00424DB3"/>
    <w:rsid w:val="0042623B"/>
    <w:rsid w:val="004265C6"/>
    <w:rsid w:val="00427100"/>
    <w:rsid w:val="00427752"/>
    <w:rsid w:val="0043099A"/>
    <w:rsid w:val="00431512"/>
    <w:rsid w:val="0043248F"/>
    <w:rsid w:val="00432894"/>
    <w:rsid w:val="00440E58"/>
    <w:rsid w:val="00441376"/>
    <w:rsid w:val="00441CC3"/>
    <w:rsid w:val="00443D36"/>
    <w:rsid w:val="004441DD"/>
    <w:rsid w:val="00445D6D"/>
    <w:rsid w:val="00445F8B"/>
    <w:rsid w:val="004517CD"/>
    <w:rsid w:val="00453981"/>
    <w:rsid w:val="00453EEB"/>
    <w:rsid w:val="0045439E"/>
    <w:rsid w:val="004544CA"/>
    <w:rsid w:val="004545DB"/>
    <w:rsid w:val="00456FB5"/>
    <w:rsid w:val="004577A2"/>
    <w:rsid w:val="00461417"/>
    <w:rsid w:val="004646E3"/>
    <w:rsid w:val="00465B72"/>
    <w:rsid w:val="004713FC"/>
    <w:rsid w:val="00472944"/>
    <w:rsid w:val="0047513D"/>
    <w:rsid w:val="00476C3B"/>
    <w:rsid w:val="0047712B"/>
    <w:rsid w:val="00483162"/>
    <w:rsid w:val="00484656"/>
    <w:rsid w:val="0048674E"/>
    <w:rsid w:val="00490861"/>
    <w:rsid w:val="00490FAB"/>
    <w:rsid w:val="004910C5"/>
    <w:rsid w:val="00491E3A"/>
    <w:rsid w:val="00494A2E"/>
    <w:rsid w:val="004970DD"/>
    <w:rsid w:val="00497D88"/>
    <w:rsid w:val="004A0CAB"/>
    <w:rsid w:val="004A1EA5"/>
    <w:rsid w:val="004A26F6"/>
    <w:rsid w:val="004A2A06"/>
    <w:rsid w:val="004A30B0"/>
    <w:rsid w:val="004A3CA2"/>
    <w:rsid w:val="004A4B16"/>
    <w:rsid w:val="004B11C0"/>
    <w:rsid w:val="004B1DB5"/>
    <w:rsid w:val="004B2723"/>
    <w:rsid w:val="004B2DB9"/>
    <w:rsid w:val="004B5871"/>
    <w:rsid w:val="004C0167"/>
    <w:rsid w:val="004C0D9D"/>
    <w:rsid w:val="004C25A2"/>
    <w:rsid w:val="004C294B"/>
    <w:rsid w:val="004D1AAA"/>
    <w:rsid w:val="004D21D7"/>
    <w:rsid w:val="004D2376"/>
    <w:rsid w:val="004D43C7"/>
    <w:rsid w:val="004E0C82"/>
    <w:rsid w:val="004E325C"/>
    <w:rsid w:val="004E359E"/>
    <w:rsid w:val="004E5271"/>
    <w:rsid w:val="004E5777"/>
    <w:rsid w:val="004E6A61"/>
    <w:rsid w:val="004F0700"/>
    <w:rsid w:val="004F181D"/>
    <w:rsid w:val="004F1FFC"/>
    <w:rsid w:val="004F2B56"/>
    <w:rsid w:val="004F3164"/>
    <w:rsid w:val="004F4544"/>
    <w:rsid w:val="004F546F"/>
    <w:rsid w:val="004F5E4A"/>
    <w:rsid w:val="004F5EAE"/>
    <w:rsid w:val="004F633A"/>
    <w:rsid w:val="004F7A7D"/>
    <w:rsid w:val="004F7B82"/>
    <w:rsid w:val="00504B91"/>
    <w:rsid w:val="005050CF"/>
    <w:rsid w:val="005066C4"/>
    <w:rsid w:val="00507ED9"/>
    <w:rsid w:val="00511B8D"/>
    <w:rsid w:val="00511D1C"/>
    <w:rsid w:val="0051444D"/>
    <w:rsid w:val="00514535"/>
    <w:rsid w:val="00514DFB"/>
    <w:rsid w:val="00515A6D"/>
    <w:rsid w:val="00516FB9"/>
    <w:rsid w:val="00520156"/>
    <w:rsid w:val="00531DD7"/>
    <w:rsid w:val="00532B9F"/>
    <w:rsid w:val="00532F15"/>
    <w:rsid w:val="00533297"/>
    <w:rsid w:val="00534689"/>
    <w:rsid w:val="005353DB"/>
    <w:rsid w:val="00540C14"/>
    <w:rsid w:val="00551232"/>
    <w:rsid w:val="00551A61"/>
    <w:rsid w:val="00551C5F"/>
    <w:rsid w:val="005528C2"/>
    <w:rsid w:val="00557759"/>
    <w:rsid w:val="00560E53"/>
    <w:rsid w:val="00561190"/>
    <w:rsid w:val="00561C93"/>
    <w:rsid w:val="005649F2"/>
    <w:rsid w:val="005678A6"/>
    <w:rsid w:val="00570E59"/>
    <w:rsid w:val="00572F2C"/>
    <w:rsid w:val="00573221"/>
    <w:rsid w:val="005747C0"/>
    <w:rsid w:val="00575B22"/>
    <w:rsid w:val="00577DBC"/>
    <w:rsid w:val="0058348A"/>
    <w:rsid w:val="005842D6"/>
    <w:rsid w:val="00584433"/>
    <w:rsid w:val="00585CA3"/>
    <w:rsid w:val="005875EE"/>
    <w:rsid w:val="00587E6B"/>
    <w:rsid w:val="00590F41"/>
    <w:rsid w:val="00593AEB"/>
    <w:rsid w:val="00594039"/>
    <w:rsid w:val="00596E63"/>
    <w:rsid w:val="00597B64"/>
    <w:rsid w:val="005A05B0"/>
    <w:rsid w:val="005A5A1E"/>
    <w:rsid w:val="005A675C"/>
    <w:rsid w:val="005A704C"/>
    <w:rsid w:val="005B1485"/>
    <w:rsid w:val="005B19D2"/>
    <w:rsid w:val="005B250B"/>
    <w:rsid w:val="005B4BA1"/>
    <w:rsid w:val="005B56B6"/>
    <w:rsid w:val="005B614B"/>
    <w:rsid w:val="005B7195"/>
    <w:rsid w:val="005B75B3"/>
    <w:rsid w:val="005B7A5E"/>
    <w:rsid w:val="005B7BA1"/>
    <w:rsid w:val="005C0FE6"/>
    <w:rsid w:val="005C1824"/>
    <w:rsid w:val="005C22DA"/>
    <w:rsid w:val="005C27A4"/>
    <w:rsid w:val="005C52E0"/>
    <w:rsid w:val="005C6FEA"/>
    <w:rsid w:val="005C725D"/>
    <w:rsid w:val="005C76BF"/>
    <w:rsid w:val="005D2B9B"/>
    <w:rsid w:val="005D37E3"/>
    <w:rsid w:val="005D3E3D"/>
    <w:rsid w:val="005D6261"/>
    <w:rsid w:val="005D72D5"/>
    <w:rsid w:val="005E1840"/>
    <w:rsid w:val="005E1867"/>
    <w:rsid w:val="005E4291"/>
    <w:rsid w:val="005E4372"/>
    <w:rsid w:val="005E68A4"/>
    <w:rsid w:val="005F3A50"/>
    <w:rsid w:val="005F482C"/>
    <w:rsid w:val="005F73E8"/>
    <w:rsid w:val="005F7811"/>
    <w:rsid w:val="00601876"/>
    <w:rsid w:val="00602C0F"/>
    <w:rsid w:val="0060657A"/>
    <w:rsid w:val="006077D5"/>
    <w:rsid w:val="00607FD3"/>
    <w:rsid w:val="00611589"/>
    <w:rsid w:val="006116BD"/>
    <w:rsid w:val="0061194C"/>
    <w:rsid w:val="00613F26"/>
    <w:rsid w:val="00614A79"/>
    <w:rsid w:val="00614F53"/>
    <w:rsid w:val="00616059"/>
    <w:rsid w:val="00616699"/>
    <w:rsid w:val="00617360"/>
    <w:rsid w:val="00620B60"/>
    <w:rsid w:val="00620F2C"/>
    <w:rsid w:val="00621E4E"/>
    <w:rsid w:val="00621FB8"/>
    <w:rsid w:val="006227AB"/>
    <w:rsid w:val="00622B7C"/>
    <w:rsid w:val="0062310C"/>
    <w:rsid w:val="00624933"/>
    <w:rsid w:val="00626585"/>
    <w:rsid w:val="0062669F"/>
    <w:rsid w:val="0062681B"/>
    <w:rsid w:val="00627720"/>
    <w:rsid w:val="006307F4"/>
    <w:rsid w:val="00630E45"/>
    <w:rsid w:val="0063151F"/>
    <w:rsid w:val="00631EE5"/>
    <w:rsid w:val="00633154"/>
    <w:rsid w:val="00634499"/>
    <w:rsid w:val="00637150"/>
    <w:rsid w:val="0064002B"/>
    <w:rsid w:val="00640305"/>
    <w:rsid w:val="00641742"/>
    <w:rsid w:val="00643CB6"/>
    <w:rsid w:val="00645579"/>
    <w:rsid w:val="00646585"/>
    <w:rsid w:val="00650315"/>
    <w:rsid w:val="006523FE"/>
    <w:rsid w:val="00652EE9"/>
    <w:rsid w:val="0065408B"/>
    <w:rsid w:val="006560AE"/>
    <w:rsid w:val="00660C16"/>
    <w:rsid w:val="00663F8A"/>
    <w:rsid w:val="00665FA9"/>
    <w:rsid w:val="00666312"/>
    <w:rsid w:val="00670CDC"/>
    <w:rsid w:val="00675118"/>
    <w:rsid w:val="006754E4"/>
    <w:rsid w:val="00676742"/>
    <w:rsid w:val="00676CB3"/>
    <w:rsid w:val="00680DFF"/>
    <w:rsid w:val="006813D6"/>
    <w:rsid w:val="00682095"/>
    <w:rsid w:val="00684FA8"/>
    <w:rsid w:val="0068569E"/>
    <w:rsid w:val="00685AA0"/>
    <w:rsid w:val="00691816"/>
    <w:rsid w:val="00692D76"/>
    <w:rsid w:val="00693CF6"/>
    <w:rsid w:val="00694C65"/>
    <w:rsid w:val="006965A5"/>
    <w:rsid w:val="00696FC6"/>
    <w:rsid w:val="006A0FD6"/>
    <w:rsid w:val="006A23FC"/>
    <w:rsid w:val="006A33B0"/>
    <w:rsid w:val="006A67D4"/>
    <w:rsid w:val="006B0D47"/>
    <w:rsid w:val="006B20B9"/>
    <w:rsid w:val="006B21A5"/>
    <w:rsid w:val="006C2604"/>
    <w:rsid w:val="006C3133"/>
    <w:rsid w:val="006C45EB"/>
    <w:rsid w:val="006C5508"/>
    <w:rsid w:val="006D04DC"/>
    <w:rsid w:val="006D0794"/>
    <w:rsid w:val="006D0CD6"/>
    <w:rsid w:val="006D17CA"/>
    <w:rsid w:val="006D226C"/>
    <w:rsid w:val="006D22AF"/>
    <w:rsid w:val="006D3CF4"/>
    <w:rsid w:val="006D4BB6"/>
    <w:rsid w:val="006D6513"/>
    <w:rsid w:val="006D7C9B"/>
    <w:rsid w:val="006E06EC"/>
    <w:rsid w:val="006E1D29"/>
    <w:rsid w:val="006E2A82"/>
    <w:rsid w:val="006E78AE"/>
    <w:rsid w:val="006F1E31"/>
    <w:rsid w:val="006F2EE6"/>
    <w:rsid w:val="006F3088"/>
    <w:rsid w:val="006F36D7"/>
    <w:rsid w:val="006F456D"/>
    <w:rsid w:val="006F6148"/>
    <w:rsid w:val="006F6576"/>
    <w:rsid w:val="006F67AB"/>
    <w:rsid w:val="006F6E78"/>
    <w:rsid w:val="006F750C"/>
    <w:rsid w:val="007000FF"/>
    <w:rsid w:val="00704EDE"/>
    <w:rsid w:val="00711353"/>
    <w:rsid w:val="0071149D"/>
    <w:rsid w:val="007124B1"/>
    <w:rsid w:val="00712D46"/>
    <w:rsid w:val="00713A17"/>
    <w:rsid w:val="00713E8F"/>
    <w:rsid w:val="007157E2"/>
    <w:rsid w:val="00727603"/>
    <w:rsid w:val="0072799E"/>
    <w:rsid w:val="00732923"/>
    <w:rsid w:val="007337D3"/>
    <w:rsid w:val="0073747F"/>
    <w:rsid w:val="00737821"/>
    <w:rsid w:val="007404C9"/>
    <w:rsid w:val="0074307A"/>
    <w:rsid w:val="0074315D"/>
    <w:rsid w:val="007449BA"/>
    <w:rsid w:val="00746E1F"/>
    <w:rsid w:val="00746EDF"/>
    <w:rsid w:val="00747C6E"/>
    <w:rsid w:val="00750E78"/>
    <w:rsid w:val="007510B9"/>
    <w:rsid w:val="00751E90"/>
    <w:rsid w:val="0075451D"/>
    <w:rsid w:val="00756353"/>
    <w:rsid w:val="00756E10"/>
    <w:rsid w:val="00757998"/>
    <w:rsid w:val="00757DC0"/>
    <w:rsid w:val="00763C6E"/>
    <w:rsid w:val="00764C8A"/>
    <w:rsid w:val="00766C80"/>
    <w:rsid w:val="007678E6"/>
    <w:rsid w:val="00767AF4"/>
    <w:rsid w:val="00770D45"/>
    <w:rsid w:val="00772F84"/>
    <w:rsid w:val="00774FBC"/>
    <w:rsid w:val="0077588F"/>
    <w:rsid w:val="007773AC"/>
    <w:rsid w:val="00780CF4"/>
    <w:rsid w:val="00783AE4"/>
    <w:rsid w:val="0078409C"/>
    <w:rsid w:val="00785082"/>
    <w:rsid w:val="007870CF"/>
    <w:rsid w:val="00787EB8"/>
    <w:rsid w:val="007930A3"/>
    <w:rsid w:val="00793D28"/>
    <w:rsid w:val="00796743"/>
    <w:rsid w:val="007A0836"/>
    <w:rsid w:val="007A09CB"/>
    <w:rsid w:val="007A2338"/>
    <w:rsid w:val="007A2C06"/>
    <w:rsid w:val="007A43A4"/>
    <w:rsid w:val="007A4515"/>
    <w:rsid w:val="007A5108"/>
    <w:rsid w:val="007A58F3"/>
    <w:rsid w:val="007B182B"/>
    <w:rsid w:val="007B2CFA"/>
    <w:rsid w:val="007B319B"/>
    <w:rsid w:val="007B5156"/>
    <w:rsid w:val="007B56CD"/>
    <w:rsid w:val="007B63E9"/>
    <w:rsid w:val="007B71D1"/>
    <w:rsid w:val="007C0736"/>
    <w:rsid w:val="007C08C5"/>
    <w:rsid w:val="007C2BF1"/>
    <w:rsid w:val="007C30A4"/>
    <w:rsid w:val="007C6D10"/>
    <w:rsid w:val="007D021A"/>
    <w:rsid w:val="007D06D1"/>
    <w:rsid w:val="007D20C8"/>
    <w:rsid w:val="007D25A0"/>
    <w:rsid w:val="007D489F"/>
    <w:rsid w:val="007D59D5"/>
    <w:rsid w:val="007D5A14"/>
    <w:rsid w:val="007E0677"/>
    <w:rsid w:val="007E0943"/>
    <w:rsid w:val="007E09BA"/>
    <w:rsid w:val="007E418C"/>
    <w:rsid w:val="007E5187"/>
    <w:rsid w:val="007E7669"/>
    <w:rsid w:val="007F08EB"/>
    <w:rsid w:val="007F2559"/>
    <w:rsid w:val="00800412"/>
    <w:rsid w:val="00803995"/>
    <w:rsid w:val="00804C24"/>
    <w:rsid w:val="008079EA"/>
    <w:rsid w:val="00810FAD"/>
    <w:rsid w:val="00811BC0"/>
    <w:rsid w:val="00813ADB"/>
    <w:rsid w:val="00814638"/>
    <w:rsid w:val="0081487B"/>
    <w:rsid w:val="00815C3B"/>
    <w:rsid w:val="00815D37"/>
    <w:rsid w:val="00815EDC"/>
    <w:rsid w:val="00816E42"/>
    <w:rsid w:val="00817C2B"/>
    <w:rsid w:val="0082066A"/>
    <w:rsid w:val="00820ACF"/>
    <w:rsid w:val="0082240E"/>
    <w:rsid w:val="008230D6"/>
    <w:rsid w:val="00826F1A"/>
    <w:rsid w:val="00827FB8"/>
    <w:rsid w:val="008311D4"/>
    <w:rsid w:val="008316C1"/>
    <w:rsid w:val="00832996"/>
    <w:rsid w:val="00837F3D"/>
    <w:rsid w:val="008443E1"/>
    <w:rsid w:val="00844DDD"/>
    <w:rsid w:val="00850541"/>
    <w:rsid w:val="00851C23"/>
    <w:rsid w:val="00854689"/>
    <w:rsid w:val="00856727"/>
    <w:rsid w:val="0085793D"/>
    <w:rsid w:val="00857A3C"/>
    <w:rsid w:val="00857E96"/>
    <w:rsid w:val="008608E9"/>
    <w:rsid w:val="00861EFD"/>
    <w:rsid w:val="0086405C"/>
    <w:rsid w:val="00864E50"/>
    <w:rsid w:val="0086553A"/>
    <w:rsid w:val="00867188"/>
    <w:rsid w:val="00871246"/>
    <w:rsid w:val="0087127F"/>
    <w:rsid w:val="0087304C"/>
    <w:rsid w:val="00873AC2"/>
    <w:rsid w:val="00873ECF"/>
    <w:rsid w:val="00874B3E"/>
    <w:rsid w:val="00875872"/>
    <w:rsid w:val="00877798"/>
    <w:rsid w:val="00877F8B"/>
    <w:rsid w:val="00885C2D"/>
    <w:rsid w:val="00886851"/>
    <w:rsid w:val="00886D81"/>
    <w:rsid w:val="00887B21"/>
    <w:rsid w:val="00887CDE"/>
    <w:rsid w:val="00890332"/>
    <w:rsid w:val="00890E71"/>
    <w:rsid w:val="00891DED"/>
    <w:rsid w:val="0089385D"/>
    <w:rsid w:val="008949DD"/>
    <w:rsid w:val="00894BFD"/>
    <w:rsid w:val="00896F4D"/>
    <w:rsid w:val="008A1766"/>
    <w:rsid w:val="008A2D8F"/>
    <w:rsid w:val="008A3829"/>
    <w:rsid w:val="008A3EF9"/>
    <w:rsid w:val="008A446F"/>
    <w:rsid w:val="008A5DD2"/>
    <w:rsid w:val="008A7491"/>
    <w:rsid w:val="008B2C6E"/>
    <w:rsid w:val="008B56F2"/>
    <w:rsid w:val="008B645B"/>
    <w:rsid w:val="008B66C0"/>
    <w:rsid w:val="008B67B7"/>
    <w:rsid w:val="008B6A83"/>
    <w:rsid w:val="008B7A50"/>
    <w:rsid w:val="008C0DB3"/>
    <w:rsid w:val="008C41B2"/>
    <w:rsid w:val="008C6E05"/>
    <w:rsid w:val="008C7AA2"/>
    <w:rsid w:val="008D0637"/>
    <w:rsid w:val="008D1546"/>
    <w:rsid w:val="008D18AE"/>
    <w:rsid w:val="008D4A48"/>
    <w:rsid w:val="008D4B4F"/>
    <w:rsid w:val="008D58BA"/>
    <w:rsid w:val="008D5B85"/>
    <w:rsid w:val="008D6EE5"/>
    <w:rsid w:val="008E247A"/>
    <w:rsid w:val="008E49EB"/>
    <w:rsid w:val="008E6432"/>
    <w:rsid w:val="008E6948"/>
    <w:rsid w:val="008F1021"/>
    <w:rsid w:val="008F11B7"/>
    <w:rsid w:val="008F2199"/>
    <w:rsid w:val="008F2B5E"/>
    <w:rsid w:val="008F2C84"/>
    <w:rsid w:val="008F2C9C"/>
    <w:rsid w:val="008F443B"/>
    <w:rsid w:val="008F6183"/>
    <w:rsid w:val="008F7538"/>
    <w:rsid w:val="008F78B3"/>
    <w:rsid w:val="008F7CF5"/>
    <w:rsid w:val="00900D71"/>
    <w:rsid w:val="009029A7"/>
    <w:rsid w:val="0090310F"/>
    <w:rsid w:val="009047FE"/>
    <w:rsid w:val="009049F9"/>
    <w:rsid w:val="009055AB"/>
    <w:rsid w:val="0090605D"/>
    <w:rsid w:val="00907501"/>
    <w:rsid w:val="00911BD2"/>
    <w:rsid w:val="009131FE"/>
    <w:rsid w:val="009144E2"/>
    <w:rsid w:val="009163E6"/>
    <w:rsid w:val="0091778D"/>
    <w:rsid w:val="00924968"/>
    <w:rsid w:val="009277F0"/>
    <w:rsid w:val="009328A8"/>
    <w:rsid w:val="00932B65"/>
    <w:rsid w:val="009333FD"/>
    <w:rsid w:val="00935D47"/>
    <w:rsid w:val="00936A3F"/>
    <w:rsid w:val="0093798F"/>
    <w:rsid w:val="00942A7F"/>
    <w:rsid w:val="00942D8E"/>
    <w:rsid w:val="0094374E"/>
    <w:rsid w:val="0094475F"/>
    <w:rsid w:val="00947292"/>
    <w:rsid w:val="00947647"/>
    <w:rsid w:val="0094786E"/>
    <w:rsid w:val="00950D21"/>
    <w:rsid w:val="00952138"/>
    <w:rsid w:val="00952CFC"/>
    <w:rsid w:val="009545D3"/>
    <w:rsid w:val="00965BD0"/>
    <w:rsid w:val="00967C48"/>
    <w:rsid w:val="009717B5"/>
    <w:rsid w:val="0097346E"/>
    <w:rsid w:val="00973B9A"/>
    <w:rsid w:val="00973C04"/>
    <w:rsid w:val="00974BAE"/>
    <w:rsid w:val="009751F0"/>
    <w:rsid w:val="00980BA3"/>
    <w:rsid w:val="009838FC"/>
    <w:rsid w:val="00986918"/>
    <w:rsid w:val="00986C9F"/>
    <w:rsid w:val="00987187"/>
    <w:rsid w:val="00987A91"/>
    <w:rsid w:val="00990235"/>
    <w:rsid w:val="009908B8"/>
    <w:rsid w:val="00992562"/>
    <w:rsid w:val="00995E39"/>
    <w:rsid w:val="00997DD2"/>
    <w:rsid w:val="009A0E44"/>
    <w:rsid w:val="009A2B05"/>
    <w:rsid w:val="009A552D"/>
    <w:rsid w:val="009A6D9E"/>
    <w:rsid w:val="009A7B36"/>
    <w:rsid w:val="009B149E"/>
    <w:rsid w:val="009B2141"/>
    <w:rsid w:val="009B2DBC"/>
    <w:rsid w:val="009B302C"/>
    <w:rsid w:val="009B4425"/>
    <w:rsid w:val="009B493B"/>
    <w:rsid w:val="009B551F"/>
    <w:rsid w:val="009B7523"/>
    <w:rsid w:val="009C2147"/>
    <w:rsid w:val="009C6E31"/>
    <w:rsid w:val="009C70D6"/>
    <w:rsid w:val="009C72B9"/>
    <w:rsid w:val="009C7835"/>
    <w:rsid w:val="009D18DE"/>
    <w:rsid w:val="009D2099"/>
    <w:rsid w:val="009D2E30"/>
    <w:rsid w:val="009D3500"/>
    <w:rsid w:val="009D56CD"/>
    <w:rsid w:val="009D7790"/>
    <w:rsid w:val="009E0ED6"/>
    <w:rsid w:val="009E0F07"/>
    <w:rsid w:val="009E1760"/>
    <w:rsid w:val="009E203E"/>
    <w:rsid w:val="009E4868"/>
    <w:rsid w:val="009E4BF0"/>
    <w:rsid w:val="009E4C3B"/>
    <w:rsid w:val="009E6C3C"/>
    <w:rsid w:val="009E6C48"/>
    <w:rsid w:val="009E7F1C"/>
    <w:rsid w:val="009F15DE"/>
    <w:rsid w:val="009F3AC6"/>
    <w:rsid w:val="009F78F3"/>
    <w:rsid w:val="00A0066F"/>
    <w:rsid w:val="00A012DF"/>
    <w:rsid w:val="00A015C1"/>
    <w:rsid w:val="00A02AB8"/>
    <w:rsid w:val="00A031DB"/>
    <w:rsid w:val="00A03FEA"/>
    <w:rsid w:val="00A06E50"/>
    <w:rsid w:val="00A13A53"/>
    <w:rsid w:val="00A15A16"/>
    <w:rsid w:val="00A15AC2"/>
    <w:rsid w:val="00A15AD7"/>
    <w:rsid w:val="00A15C98"/>
    <w:rsid w:val="00A164C6"/>
    <w:rsid w:val="00A16DC5"/>
    <w:rsid w:val="00A17485"/>
    <w:rsid w:val="00A17AF6"/>
    <w:rsid w:val="00A20462"/>
    <w:rsid w:val="00A22F3F"/>
    <w:rsid w:val="00A24F3C"/>
    <w:rsid w:val="00A27D7F"/>
    <w:rsid w:val="00A326CF"/>
    <w:rsid w:val="00A333A7"/>
    <w:rsid w:val="00A3442E"/>
    <w:rsid w:val="00A34627"/>
    <w:rsid w:val="00A34D47"/>
    <w:rsid w:val="00A35FB4"/>
    <w:rsid w:val="00A36483"/>
    <w:rsid w:val="00A36576"/>
    <w:rsid w:val="00A36C19"/>
    <w:rsid w:val="00A402C2"/>
    <w:rsid w:val="00A4074F"/>
    <w:rsid w:val="00A414FA"/>
    <w:rsid w:val="00A41D42"/>
    <w:rsid w:val="00A439A2"/>
    <w:rsid w:val="00A448DF"/>
    <w:rsid w:val="00A44F54"/>
    <w:rsid w:val="00A513AA"/>
    <w:rsid w:val="00A52436"/>
    <w:rsid w:val="00A53F2B"/>
    <w:rsid w:val="00A54055"/>
    <w:rsid w:val="00A5529E"/>
    <w:rsid w:val="00A55E81"/>
    <w:rsid w:val="00A62DB0"/>
    <w:rsid w:val="00A653E7"/>
    <w:rsid w:val="00A65B11"/>
    <w:rsid w:val="00A66774"/>
    <w:rsid w:val="00A70F40"/>
    <w:rsid w:val="00A70F44"/>
    <w:rsid w:val="00A727BB"/>
    <w:rsid w:val="00A73038"/>
    <w:rsid w:val="00A744D0"/>
    <w:rsid w:val="00A75FC6"/>
    <w:rsid w:val="00A76457"/>
    <w:rsid w:val="00A768C0"/>
    <w:rsid w:val="00A824D9"/>
    <w:rsid w:val="00A83038"/>
    <w:rsid w:val="00A83A98"/>
    <w:rsid w:val="00A83E1C"/>
    <w:rsid w:val="00A84281"/>
    <w:rsid w:val="00A86750"/>
    <w:rsid w:val="00A90C2B"/>
    <w:rsid w:val="00A9196F"/>
    <w:rsid w:val="00A94E9C"/>
    <w:rsid w:val="00A95156"/>
    <w:rsid w:val="00AA0B89"/>
    <w:rsid w:val="00AA101D"/>
    <w:rsid w:val="00AA359F"/>
    <w:rsid w:val="00AA36D7"/>
    <w:rsid w:val="00AA4763"/>
    <w:rsid w:val="00AA49A0"/>
    <w:rsid w:val="00AA4A41"/>
    <w:rsid w:val="00AA59D2"/>
    <w:rsid w:val="00AA5A4A"/>
    <w:rsid w:val="00AB297F"/>
    <w:rsid w:val="00AB59A0"/>
    <w:rsid w:val="00AB5CA4"/>
    <w:rsid w:val="00AB5D66"/>
    <w:rsid w:val="00AB5FF6"/>
    <w:rsid w:val="00AC01A7"/>
    <w:rsid w:val="00AC2E7A"/>
    <w:rsid w:val="00AC3AA4"/>
    <w:rsid w:val="00AC558F"/>
    <w:rsid w:val="00AC5810"/>
    <w:rsid w:val="00AC5D45"/>
    <w:rsid w:val="00AC725A"/>
    <w:rsid w:val="00AD0292"/>
    <w:rsid w:val="00AD4BFA"/>
    <w:rsid w:val="00AE09E2"/>
    <w:rsid w:val="00AE1E03"/>
    <w:rsid w:val="00AE2664"/>
    <w:rsid w:val="00AE423E"/>
    <w:rsid w:val="00AE4E91"/>
    <w:rsid w:val="00AE582F"/>
    <w:rsid w:val="00AE6E89"/>
    <w:rsid w:val="00AE77E6"/>
    <w:rsid w:val="00AF0F28"/>
    <w:rsid w:val="00AF2580"/>
    <w:rsid w:val="00AF7D12"/>
    <w:rsid w:val="00B000BD"/>
    <w:rsid w:val="00B012CE"/>
    <w:rsid w:val="00B026BF"/>
    <w:rsid w:val="00B05E3D"/>
    <w:rsid w:val="00B0614C"/>
    <w:rsid w:val="00B06D01"/>
    <w:rsid w:val="00B0762B"/>
    <w:rsid w:val="00B076E4"/>
    <w:rsid w:val="00B11CCD"/>
    <w:rsid w:val="00B1413B"/>
    <w:rsid w:val="00B149EF"/>
    <w:rsid w:val="00B15921"/>
    <w:rsid w:val="00B16923"/>
    <w:rsid w:val="00B2073F"/>
    <w:rsid w:val="00B20DC1"/>
    <w:rsid w:val="00B256E3"/>
    <w:rsid w:val="00B2692E"/>
    <w:rsid w:val="00B26978"/>
    <w:rsid w:val="00B26AB4"/>
    <w:rsid w:val="00B270BD"/>
    <w:rsid w:val="00B3284F"/>
    <w:rsid w:val="00B35E1C"/>
    <w:rsid w:val="00B360F9"/>
    <w:rsid w:val="00B36BE4"/>
    <w:rsid w:val="00B37055"/>
    <w:rsid w:val="00B40D10"/>
    <w:rsid w:val="00B42FDC"/>
    <w:rsid w:val="00B44767"/>
    <w:rsid w:val="00B44C2D"/>
    <w:rsid w:val="00B45806"/>
    <w:rsid w:val="00B4714E"/>
    <w:rsid w:val="00B4755B"/>
    <w:rsid w:val="00B5100C"/>
    <w:rsid w:val="00B5603D"/>
    <w:rsid w:val="00B57A4B"/>
    <w:rsid w:val="00B64406"/>
    <w:rsid w:val="00B650EC"/>
    <w:rsid w:val="00B66E0A"/>
    <w:rsid w:val="00B721AD"/>
    <w:rsid w:val="00B72295"/>
    <w:rsid w:val="00B75892"/>
    <w:rsid w:val="00B77417"/>
    <w:rsid w:val="00B830DE"/>
    <w:rsid w:val="00B831CC"/>
    <w:rsid w:val="00B8366C"/>
    <w:rsid w:val="00B853D6"/>
    <w:rsid w:val="00B8572C"/>
    <w:rsid w:val="00B92F7C"/>
    <w:rsid w:val="00B931AE"/>
    <w:rsid w:val="00B93F8B"/>
    <w:rsid w:val="00B947FA"/>
    <w:rsid w:val="00B96350"/>
    <w:rsid w:val="00B971E3"/>
    <w:rsid w:val="00B97DC1"/>
    <w:rsid w:val="00BA2F55"/>
    <w:rsid w:val="00BA5AAB"/>
    <w:rsid w:val="00BA5CFB"/>
    <w:rsid w:val="00BA6419"/>
    <w:rsid w:val="00BB11E2"/>
    <w:rsid w:val="00BB1AED"/>
    <w:rsid w:val="00BB5047"/>
    <w:rsid w:val="00BB5501"/>
    <w:rsid w:val="00BB5B21"/>
    <w:rsid w:val="00BB743C"/>
    <w:rsid w:val="00BB783E"/>
    <w:rsid w:val="00BC02AE"/>
    <w:rsid w:val="00BC02DD"/>
    <w:rsid w:val="00BC5AF0"/>
    <w:rsid w:val="00BD050C"/>
    <w:rsid w:val="00BD1DFF"/>
    <w:rsid w:val="00BD2028"/>
    <w:rsid w:val="00BD27FF"/>
    <w:rsid w:val="00BD287A"/>
    <w:rsid w:val="00BD3545"/>
    <w:rsid w:val="00BD49FB"/>
    <w:rsid w:val="00BD51B0"/>
    <w:rsid w:val="00BE0B27"/>
    <w:rsid w:val="00BE0CD2"/>
    <w:rsid w:val="00BE174C"/>
    <w:rsid w:val="00BE26BB"/>
    <w:rsid w:val="00BE51A4"/>
    <w:rsid w:val="00BE5634"/>
    <w:rsid w:val="00BE607E"/>
    <w:rsid w:val="00BE6388"/>
    <w:rsid w:val="00BE7B80"/>
    <w:rsid w:val="00BF131A"/>
    <w:rsid w:val="00BF269A"/>
    <w:rsid w:val="00BF698E"/>
    <w:rsid w:val="00BF767B"/>
    <w:rsid w:val="00C000F0"/>
    <w:rsid w:val="00C02944"/>
    <w:rsid w:val="00C03569"/>
    <w:rsid w:val="00C04AD4"/>
    <w:rsid w:val="00C053D8"/>
    <w:rsid w:val="00C07FF8"/>
    <w:rsid w:val="00C109E7"/>
    <w:rsid w:val="00C11385"/>
    <w:rsid w:val="00C118D6"/>
    <w:rsid w:val="00C13ACF"/>
    <w:rsid w:val="00C14DF2"/>
    <w:rsid w:val="00C1562B"/>
    <w:rsid w:val="00C15893"/>
    <w:rsid w:val="00C171A3"/>
    <w:rsid w:val="00C22511"/>
    <w:rsid w:val="00C2270B"/>
    <w:rsid w:val="00C22D77"/>
    <w:rsid w:val="00C22E39"/>
    <w:rsid w:val="00C24985"/>
    <w:rsid w:val="00C26CA3"/>
    <w:rsid w:val="00C27225"/>
    <w:rsid w:val="00C2768F"/>
    <w:rsid w:val="00C277C1"/>
    <w:rsid w:val="00C279E1"/>
    <w:rsid w:val="00C33D24"/>
    <w:rsid w:val="00C348E5"/>
    <w:rsid w:val="00C35613"/>
    <w:rsid w:val="00C419E4"/>
    <w:rsid w:val="00C42E32"/>
    <w:rsid w:val="00C44DEE"/>
    <w:rsid w:val="00C451C9"/>
    <w:rsid w:val="00C4547B"/>
    <w:rsid w:val="00C53EA3"/>
    <w:rsid w:val="00C5695F"/>
    <w:rsid w:val="00C65435"/>
    <w:rsid w:val="00C73F62"/>
    <w:rsid w:val="00C76497"/>
    <w:rsid w:val="00C81350"/>
    <w:rsid w:val="00C87FE3"/>
    <w:rsid w:val="00C95D5B"/>
    <w:rsid w:val="00C97F24"/>
    <w:rsid w:val="00CA0019"/>
    <w:rsid w:val="00CA0640"/>
    <w:rsid w:val="00CA3847"/>
    <w:rsid w:val="00CA5089"/>
    <w:rsid w:val="00CA5A5C"/>
    <w:rsid w:val="00CA788F"/>
    <w:rsid w:val="00CB02CF"/>
    <w:rsid w:val="00CB078B"/>
    <w:rsid w:val="00CB0936"/>
    <w:rsid w:val="00CB1984"/>
    <w:rsid w:val="00CB474D"/>
    <w:rsid w:val="00CB4950"/>
    <w:rsid w:val="00CB66FC"/>
    <w:rsid w:val="00CB67FE"/>
    <w:rsid w:val="00CC19E7"/>
    <w:rsid w:val="00CC3A33"/>
    <w:rsid w:val="00CD092B"/>
    <w:rsid w:val="00CD1F60"/>
    <w:rsid w:val="00CD2C07"/>
    <w:rsid w:val="00CD4905"/>
    <w:rsid w:val="00CD6DBA"/>
    <w:rsid w:val="00CD7099"/>
    <w:rsid w:val="00CD7558"/>
    <w:rsid w:val="00CD778E"/>
    <w:rsid w:val="00CD7C07"/>
    <w:rsid w:val="00CD7D62"/>
    <w:rsid w:val="00CE01AD"/>
    <w:rsid w:val="00CE1BC1"/>
    <w:rsid w:val="00CE235A"/>
    <w:rsid w:val="00CE39EA"/>
    <w:rsid w:val="00CE4CA1"/>
    <w:rsid w:val="00CF1551"/>
    <w:rsid w:val="00CF257F"/>
    <w:rsid w:val="00CF5067"/>
    <w:rsid w:val="00CF543A"/>
    <w:rsid w:val="00CF7268"/>
    <w:rsid w:val="00CF7BE9"/>
    <w:rsid w:val="00D0095E"/>
    <w:rsid w:val="00D01EF5"/>
    <w:rsid w:val="00D01FAC"/>
    <w:rsid w:val="00D0319A"/>
    <w:rsid w:val="00D06F3B"/>
    <w:rsid w:val="00D10074"/>
    <w:rsid w:val="00D10218"/>
    <w:rsid w:val="00D1045D"/>
    <w:rsid w:val="00D107FF"/>
    <w:rsid w:val="00D11AD4"/>
    <w:rsid w:val="00D12D41"/>
    <w:rsid w:val="00D12FF0"/>
    <w:rsid w:val="00D13144"/>
    <w:rsid w:val="00D22712"/>
    <w:rsid w:val="00D27B99"/>
    <w:rsid w:val="00D304E1"/>
    <w:rsid w:val="00D306C1"/>
    <w:rsid w:val="00D3217A"/>
    <w:rsid w:val="00D34548"/>
    <w:rsid w:val="00D40473"/>
    <w:rsid w:val="00D43F34"/>
    <w:rsid w:val="00D44149"/>
    <w:rsid w:val="00D5017F"/>
    <w:rsid w:val="00D50913"/>
    <w:rsid w:val="00D51762"/>
    <w:rsid w:val="00D54DDE"/>
    <w:rsid w:val="00D561F9"/>
    <w:rsid w:val="00D568AD"/>
    <w:rsid w:val="00D56E10"/>
    <w:rsid w:val="00D56ED7"/>
    <w:rsid w:val="00D56F47"/>
    <w:rsid w:val="00D60B04"/>
    <w:rsid w:val="00D63477"/>
    <w:rsid w:val="00D64587"/>
    <w:rsid w:val="00D6465A"/>
    <w:rsid w:val="00D67751"/>
    <w:rsid w:val="00D704BC"/>
    <w:rsid w:val="00D70A7A"/>
    <w:rsid w:val="00D7236A"/>
    <w:rsid w:val="00D73047"/>
    <w:rsid w:val="00D7392B"/>
    <w:rsid w:val="00D73CBA"/>
    <w:rsid w:val="00D741F0"/>
    <w:rsid w:val="00D7465D"/>
    <w:rsid w:val="00D754CE"/>
    <w:rsid w:val="00D76524"/>
    <w:rsid w:val="00D76C01"/>
    <w:rsid w:val="00D76C75"/>
    <w:rsid w:val="00D77EB7"/>
    <w:rsid w:val="00D82987"/>
    <w:rsid w:val="00D9134A"/>
    <w:rsid w:val="00D93A59"/>
    <w:rsid w:val="00D93B59"/>
    <w:rsid w:val="00D94954"/>
    <w:rsid w:val="00D96092"/>
    <w:rsid w:val="00D96847"/>
    <w:rsid w:val="00D9727B"/>
    <w:rsid w:val="00DA14F0"/>
    <w:rsid w:val="00DA17EB"/>
    <w:rsid w:val="00DA3B7D"/>
    <w:rsid w:val="00DA3EA9"/>
    <w:rsid w:val="00DB00E0"/>
    <w:rsid w:val="00DB066C"/>
    <w:rsid w:val="00DB3247"/>
    <w:rsid w:val="00DB4268"/>
    <w:rsid w:val="00DB44AF"/>
    <w:rsid w:val="00DB5609"/>
    <w:rsid w:val="00DB76E9"/>
    <w:rsid w:val="00DC01AE"/>
    <w:rsid w:val="00DC05FD"/>
    <w:rsid w:val="00DC08CC"/>
    <w:rsid w:val="00DC0AFB"/>
    <w:rsid w:val="00DC3569"/>
    <w:rsid w:val="00DC496A"/>
    <w:rsid w:val="00DC56B9"/>
    <w:rsid w:val="00DC6AE3"/>
    <w:rsid w:val="00DC6FC0"/>
    <w:rsid w:val="00DD0D31"/>
    <w:rsid w:val="00DD1481"/>
    <w:rsid w:val="00DD1DE1"/>
    <w:rsid w:val="00DD250A"/>
    <w:rsid w:val="00DD2FEB"/>
    <w:rsid w:val="00DD5EF5"/>
    <w:rsid w:val="00DD6670"/>
    <w:rsid w:val="00DE031B"/>
    <w:rsid w:val="00DE238E"/>
    <w:rsid w:val="00DE2BD1"/>
    <w:rsid w:val="00DE31B0"/>
    <w:rsid w:val="00DE3C2A"/>
    <w:rsid w:val="00DE521C"/>
    <w:rsid w:val="00DF0BDF"/>
    <w:rsid w:val="00DF15E1"/>
    <w:rsid w:val="00DF1D6E"/>
    <w:rsid w:val="00DF2C28"/>
    <w:rsid w:val="00DF3C57"/>
    <w:rsid w:val="00DF7C4C"/>
    <w:rsid w:val="00DF7D77"/>
    <w:rsid w:val="00DF7E3C"/>
    <w:rsid w:val="00E003BD"/>
    <w:rsid w:val="00E00539"/>
    <w:rsid w:val="00E02C1C"/>
    <w:rsid w:val="00E0436A"/>
    <w:rsid w:val="00E0509C"/>
    <w:rsid w:val="00E060BC"/>
    <w:rsid w:val="00E10662"/>
    <w:rsid w:val="00E120AE"/>
    <w:rsid w:val="00E121AF"/>
    <w:rsid w:val="00E12981"/>
    <w:rsid w:val="00E12B3F"/>
    <w:rsid w:val="00E13DBC"/>
    <w:rsid w:val="00E168C8"/>
    <w:rsid w:val="00E16A13"/>
    <w:rsid w:val="00E21E6A"/>
    <w:rsid w:val="00E22807"/>
    <w:rsid w:val="00E22D5D"/>
    <w:rsid w:val="00E22EDD"/>
    <w:rsid w:val="00E25ACC"/>
    <w:rsid w:val="00E272A6"/>
    <w:rsid w:val="00E2779E"/>
    <w:rsid w:val="00E3623C"/>
    <w:rsid w:val="00E43E2B"/>
    <w:rsid w:val="00E44D62"/>
    <w:rsid w:val="00E45C45"/>
    <w:rsid w:val="00E46EF3"/>
    <w:rsid w:val="00E525CF"/>
    <w:rsid w:val="00E53B79"/>
    <w:rsid w:val="00E5620D"/>
    <w:rsid w:val="00E57AC4"/>
    <w:rsid w:val="00E57C01"/>
    <w:rsid w:val="00E60114"/>
    <w:rsid w:val="00E61509"/>
    <w:rsid w:val="00E616CD"/>
    <w:rsid w:val="00E61D96"/>
    <w:rsid w:val="00E6327B"/>
    <w:rsid w:val="00E63755"/>
    <w:rsid w:val="00E6410D"/>
    <w:rsid w:val="00E6640D"/>
    <w:rsid w:val="00E67640"/>
    <w:rsid w:val="00E67BD4"/>
    <w:rsid w:val="00E72B4A"/>
    <w:rsid w:val="00E73274"/>
    <w:rsid w:val="00E7505A"/>
    <w:rsid w:val="00E75BE7"/>
    <w:rsid w:val="00E769C1"/>
    <w:rsid w:val="00E77B15"/>
    <w:rsid w:val="00E80109"/>
    <w:rsid w:val="00E81665"/>
    <w:rsid w:val="00E824D7"/>
    <w:rsid w:val="00E8398B"/>
    <w:rsid w:val="00E8777B"/>
    <w:rsid w:val="00E90260"/>
    <w:rsid w:val="00E911B5"/>
    <w:rsid w:val="00E91933"/>
    <w:rsid w:val="00E91C58"/>
    <w:rsid w:val="00E9276D"/>
    <w:rsid w:val="00E933D6"/>
    <w:rsid w:val="00E949E9"/>
    <w:rsid w:val="00E961AC"/>
    <w:rsid w:val="00E96845"/>
    <w:rsid w:val="00EA29DB"/>
    <w:rsid w:val="00EA4304"/>
    <w:rsid w:val="00EA5E1B"/>
    <w:rsid w:val="00EB0C9C"/>
    <w:rsid w:val="00EB189F"/>
    <w:rsid w:val="00EB3593"/>
    <w:rsid w:val="00EB5968"/>
    <w:rsid w:val="00EB5EDC"/>
    <w:rsid w:val="00EB6A5A"/>
    <w:rsid w:val="00EB7C27"/>
    <w:rsid w:val="00EC1A7E"/>
    <w:rsid w:val="00EC4616"/>
    <w:rsid w:val="00EC48AB"/>
    <w:rsid w:val="00EC4B60"/>
    <w:rsid w:val="00EC6091"/>
    <w:rsid w:val="00EC7595"/>
    <w:rsid w:val="00ED0205"/>
    <w:rsid w:val="00ED634A"/>
    <w:rsid w:val="00EE2F36"/>
    <w:rsid w:val="00EE35CC"/>
    <w:rsid w:val="00EE4622"/>
    <w:rsid w:val="00EE5620"/>
    <w:rsid w:val="00EE67FC"/>
    <w:rsid w:val="00EE694F"/>
    <w:rsid w:val="00EF19E5"/>
    <w:rsid w:val="00EF1F37"/>
    <w:rsid w:val="00EF38A0"/>
    <w:rsid w:val="00EF4DAE"/>
    <w:rsid w:val="00EF7E33"/>
    <w:rsid w:val="00F03F18"/>
    <w:rsid w:val="00F04278"/>
    <w:rsid w:val="00F045E2"/>
    <w:rsid w:val="00F04843"/>
    <w:rsid w:val="00F06092"/>
    <w:rsid w:val="00F07142"/>
    <w:rsid w:val="00F07F07"/>
    <w:rsid w:val="00F10BF1"/>
    <w:rsid w:val="00F117FF"/>
    <w:rsid w:val="00F11F97"/>
    <w:rsid w:val="00F15185"/>
    <w:rsid w:val="00F15B61"/>
    <w:rsid w:val="00F1654B"/>
    <w:rsid w:val="00F16A7A"/>
    <w:rsid w:val="00F170E1"/>
    <w:rsid w:val="00F20CF2"/>
    <w:rsid w:val="00F2265E"/>
    <w:rsid w:val="00F2578A"/>
    <w:rsid w:val="00F26722"/>
    <w:rsid w:val="00F272E3"/>
    <w:rsid w:val="00F27FA7"/>
    <w:rsid w:val="00F33BB7"/>
    <w:rsid w:val="00F34018"/>
    <w:rsid w:val="00F34FA6"/>
    <w:rsid w:val="00F403C0"/>
    <w:rsid w:val="00F424C4"/>
    <w:rsid w:val="00F478E2"/>
    <w:rsid w:val="00F47A1D"/>
    <w:rsid w:val="00F504DD"/>
    <w:rsid w:val="00F51076"/>
    <w:rsid w:val="00F5198A"/>
    <w:rsid w:val="00F56CD3"/>
    <w:rsid w:val="00F57AA2"/>
    <w:rsid w:val="00F57C0D"/>
    <w:rsid w:val="00F6314E"/>
    <w:rsid w:val="00F666F4"/>
    <w:rsid w:val="00F67630"/>
    <w:rsid w:val="00F67F9A"/>
    <w:rsid w:val="00F711A1"/>
    <w:rsid w:val="00F729F2"/>
    <w:rsid w:val="00F72CCE"/>
    <w:rsid w:val="00F747A1"/>
    <w:rsid w:val="00F74E1F"/>
    <w:rsid w:val="00F75DF6"/>
    <w:rsid w:val="00F7738E"/>
    <w:rsid w:val="00F77F7C"/>
    <w:rsid w:val="00F80C80"/>
    <w:rsid w:val="00F81E0C"/>
    <w:rsid w:val="00F834B7"/>
    <w:rsid w:val="00F8501E"/>
    <w:rsid w:val="00F9421B"/>
    <w:rsid w:val="00F94467"/>
    <w:rsid w:val="00F96BC8"/>
    <w:rsid w:val="00FA0F86"/>
    <w:rsid w:val="00FA19C4"/>
    <w:rsid w:val="00FA4930"/>
    <w:rsid w:val="00FA61DE"/>
    <w:rsid w:val="00FA73C3"/>
    <w:rsid w:val="00FB1322"/>
    <w:rsid w:val="00FB3533"/>
    <w:rsid w:val="00FB48F1"/>
    <w:rsid w:val="00FB563A"/>
    <w:rsid w:val="00FB694C"/>
    <w:rsid w:val="00FB6C2F"/>
    <w:rsid w:val="00FC1518"/>
    <w:rsid w:val="00FC1686"/>
    <w:rsid w:val="00FC5042"/>
    <w:rsid w:val="00FC5CE7"/>
    <w:rsid w:val="00FC7493"/>
    <w:rsid w:val="00FD3320"/>
    <w:rsid w:val="00FD3AF7"/>
    <w:rsid w:val="00FD3CB4"/>
    <w:rsid w:val="00FD4105"/>
    <w:rsid w:val="00FD49EA"/>
    <w:rsid w:val="00FD5DC0"/>
    <w:rsid w:val="00FE05AB"/>
    <w:rsid w:val="00FE151F"/>
    <w:rsid w:val="00FE4B39"/>
    <w:rsid w:val="00FE4D4A"/>
    <w:rsid w:val="00FF16C1"/>
    <w:rsid w:val="00FF1C41"/>
    <w:rsid w:val="00FF6C8C"/>
    <w:rsid w:val="00FF76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A00AB"/>
  <w14:defaultImageDpi w14:val="32767"/>
  <w15:chartTrackingRefBased/>
  <w15:docId w15:val="{EE3FAF85-0CA4-604A-87D4-C7D66FF8E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before="100" w:beforeAutospacing="1" w:after="100" w:afterAutospacing="1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118D6"/>
    <w:pPr>
      <w:widowControl w:val="0"/>
      <w:spacing w:before="0" w:beforeAutospacing="0" w:after="0" w:afterAutospacing="0" w:line="240" w:lineRule="auto"/>
      <w:jc w:val="both"/>
    </w:pPr>
    <w:rPr>
      <w:rFonts w:eastAsia="SimSun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52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5284"/>
    <w:rPr>
      <w:rFonts w:eastAsia="SimSun"/>
      <w:kern w:val="2"/>
      <w:sz w:val="18"/>
      <w:szCs w:val="18"/>
    </w:rPr>
  </w:style>
  <w:style w:type="table" w:styleId="TableGrid">
    <w:name w:val="Table Grid"/>
    <w:basedOn w:val="TableNormal"/>
    <w:uiPriority w:val="39"/>
    <w:rsid w:val="009D2099"/>
    <w:pPr>
      <w:spacing w:before="0" w:beforeAutospacing="0" w:after="0" w:afterAutospacing="0" w:line="240" w:lineRule="auto"/>
    </w:pPr>
    <w:rPr>
      <w:rFonts w:asciiTheme="minorHAnsi" w:hAnsiTheme="minorHAnsi"/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D20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20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2099"/>
    <w:rPr>
      <w:rFonts w:eastAsia="SimSu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20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2099"/>
    <w:rPr>
      <w:rFonts w:eastAsia="SimSun"/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A0DE4B-B7FE-E240-A4E4-17BDEED1F7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454</Words>
  <Characters>2590</Characters>
  <Application>Microsoft Office Word</Application>
  <DocSecurity>0</DocSecurity>
  <Lines>21</Lines>
  <Paragraphs>6</Paragraphs>
  <ScaleCrop>false</ScaleCrop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ing dai</dc:creator>
  <cp:keywords/>
  <dc:description/>
  <cp:lastModifiedBy>yining dai</cp:lastModifiedBy>
  <cp:revision>13</cp:revision>
  <dcterms:created xsi:type="dcterms:W3CDTF">2021-08-03T16:27:00Z</dcterms:created>
  <dcterms:modified xsi:type="dcterms:W3CDTF">2021-08-09T15:48:00Z</dcterms:modified>
</cp:coreProperties>
</file>